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7177FB" w14:textId="77777777" w:rsidR="001E576C" w:rsidRPr="005C240A" w:rsidRDefault="001E576C" w:rsidP="001E576C">
      <w:pPr>
        <w:jc w:val="center"/>
        <w:rPr>
          <w:rFonts w:ascii="Arial" w:hAnsi="Arial" w:cs="Arial"/>
          <w:b/>
          <w:bCs/>
        </w:rPr>
      </w:pPr>
      <w:r w:rsidRPr="00090A89">
        <w:rPr>
          <w:rFonts w:ascii="Arial" w:hAnsi="Arial" w:cs="Arial"/>
          <w:b/>
          <w:bCs/>
        </w:rPr>
        <w:t>SUPPLEMENTAL INFORMATION</w:t>
      </w:r>
    </w:p>
    <w:p w14:paraId="3E149121" w14:textId="77777777" w:rsidR="001E576C" w:rsidRPr="005C240A" w:rsidRDefault="001E576C" w:rsidP="001E576C">
      <w:pPr>
        <w:jc w:val="center"/>
        <w:rPr>
          <w:rFonts w:ascii="Arial" w:hAnsi="Arial" w:cs="Arial"/>
          <w:b/>
          <w:bCs/>
        </w:rPr>
      </w:pPr>
    </w:p>
    <w:p w14:paraId="36107AA0" w14:textId="77777777" w:rsidR="001E576C" w:rsidRPr="005C240A" w:rsidRDefault="001E576C" w:rsidP="001E576C">
      <w:pPr>
        <w:jc w:val="center"/>
        <w:rPr>
          <w:rFonts w:ascii="Arial" w:hAnsi="Arial" w:cs="Arial"/>
          <w:b/>
          <w:bCs/>
        </w:rPr>
      </w:pPr>
      <w:r w:rsidRPr="005C240A">
        <w:rPr>
          <w:rFonts w:ascii="Arial" w:hAnsi="Arial" w:cs="Arial"/>
          <w:b/>
          <w:bCs/>
        </w:rPr>
        <w:t>FOR</w:t>
      </w:r>
    </w:p>
    <w:p w14:paraId="313D2B96" w14:textId="77777777" w:rsidR="001E576C" w:rsidRPr="005C240A" w:rsidRDefault="001E576C" w:rsidP="001E576C">
      <w:pPr>
        <w:jc w:val="center"/>
        <w:rPr>
          <w:rFonts w:ascii="Arial" w:hAnsi="Arial" w:cs="Arial"/>
          <w:b/>
          <w:bCs/>
        </w:rPr>
      </w:pPr>
    </w:p>
    <w:p w14:paraId="12BDDCB5" w14:textId="77777777" w:rsidR="001E576C" w:rsidRPr="005C240A" w:rsidRDefault="001E576C" w:rsidP="001E576C">
      <w:pPr>
        <w:jc w:val="center"/>
        <w:rPr>
          <w:rFonts w:ascii="Arial" w:hAnsi="Arial" w:cs="Arial"/>
          <w:b/>
          <w:bCs/>
        </w:rPr>
      </w:pPr>
    </w:p>
    <w:p w14:paraId="18C8BC9C" w14:textId="77777777" w:rsidR="001E576C" w:rsidRPr="005C240A" w:rsidRDefault="001E576C" w:rsidP="001E576C">
      <w:pPr>
        <w:jc w:val="center"/>
        <w:rPr>
          <w:rFonts w:ascii="Arial" w:hAnsi="Arial" w:cs="Arial"/>
          <w:b/>
          <w:bCs/>
        </w:rPr>
      </w:pPr>
    </w:p>
    <w:p w14:paraId="67F870A1" w14:textId="77777777" w:rsidR="001E576C" w:rsidRPr="005C240A" w:rsidRDefault="001E576C" w:rsidP="001E576C">
      <w:pPr>
        <w:spacing w:line="480" w:lineRule="auto"/>
        <w:jc w:val="center"/>
        <w:rPr>
          <w:rFonts w:ascii="Arial" w:hAnsi="Arial" w:cs="Arial"/>
          <w:b/>
          <w:bCs/>
          <w:iCs/>
          <w:sz w:val="28"/>
          <w:szCs w:val="28"/>
        </w:rPr>
      </w:pPr>
      <w:r w:rsidRPr="005C240A">
        <w:rPr>
          <w:rFonts w:ascii="Arial" w:hAnsi="Arial" w:cs="Arial"/>
          <w:b/>
          <w:bCs/>
          <w:iCs/>
          <w:sz w:val="28"/>
          <w:szCs w:val="28"/>
        </w:rPr>
        <w:t>Suppression of ADP-ribosylation reversal triggers cell vulnerability to alkylating agents.</w:t>
      </w:r>
    </w:p>
    <w:p w14:paraId="4105C706" w14:textId="77777777" w:rsidR="001E576C" w:rsidRPr="005C240A" w:rsidRDefault="001E576C" w:rsidP="001E576C">
      <w:pPr>
        <w:spacing w:line="480" w:lineRule="auto"/>
        <w:rPr>
          <w:rFonts w:ascii="Arial" w:hAnsi="Arial" w:cs="Arial"/>
          <w:b/>
          <w:bCs/>
          <w:i/>
          <w:iCs/>
        </w:rPr>
      </w:pPr>
    </w:p>
    <w:p w14:paraId="15B118A9" w14:textId="33BE64F4" w:rsidR="001E576C" w:rsidRPr="00E52612" w:rsidRDefault="001E576C" w:rsidP="00585BDB">
      <w:pPr>
        <w:spacing w:line="276" w:lineRule="auto"/>
        <w:jc w:val="center"/>
        <w:rPr>
          <w:rFonts w:ascii="Arial" w:hAnsi="Arial" w:cs="Arial"/>
          <w:lang w:val="it-IT"/>
        </w:rPr>
      </w:pPr>
      <w:r w:rsidRPr="00E52612">
        <w:rPr>
          <w:rFonts w:ascii="Arial" w:hAnsi="Arial" w:cs="Arial"/>
          <w:lang w:val="it-IT"/>
        </w:rPr>
        <w:t xml:space="preserve">Rocco Caggiano, </w:t>
      </w:r>
      <w:proofErr w:type="spellStart"/>
      <w:r w:rsidRPr="00E52612">
        <w:rPr>
          <w:rFonts w:ascii="Arial" w:hAnsi="Arial" w:cs="Arial"/>
          <w:lang w:val="it-IT"/>
        </w:rPr>
        <w:t>Evgeniia</w:t>
      </w:r>
      <w:proofErr w:type="spellEnd"/>
      <w:r w:rsidRPr="00E52612">
        <w:rPr>
          <w:rFonts w:ascii="Arial" w:hAnsi="Arial" w:cs="Arial"/>
          <w:lang w:val="it-IT"/>
        </w:rPr>
        <w:t xml:space="preserve"> Prokhorova, Lena Duma, Kira </w:t>
      </w:r>
      <w:proofErr w:type="spellStart"/>
      <w:r w:rsidRPr="00E52612">
        <w:rPr>
          <w:rFonts w:ascii="Arial" w:hAnsi="Arial" w:cs="Arial"/>
          <w:lang w:val="it-IT"/>
        </w:rPr>
        <w:t>Schützenhofer</w:t>
      </w:r>
      <w:proofErr w:type="spellEnd"/>
      <w:r w:rsidRPr="00E52612">
        <w:rPr>
          <w:rFonts w:ascii="Arial" w:hAnsi="Arial" w:cs="Arial"/>
          <w:lang w:val="it-IT"/>
        </w:rPr>
        <w:t>,</w:t>
      </w:r>
    </w:p>
    <w:p w14:paraId="460BB8F3" w14:textId="2A33B351" w:rsidR="001E576C" w:rsidRPr="00E52612" w:rsidRDefault="001E576C" w:rsidP="00585BDB">
      <w:pPr>
        <w:spacing w:line="276" w:lineRule="auto"/>
        <w:jc w:val="center"/>
        <w:rPr>
          <w:rFonts w:ascii="Arial" w:hAnsi="Arial" w:cs="Arial"/>
          <w:lang w:val="it-IT"/>
        </w:rPr>
      </w:pPr>
      <w:r w:rsidRPr="00E52612">
        <w:rPr>
          <w:rFonts w:ascii="Arial" w:hAnsi="Arial" w:cs="Arial"/>
          <w:lang w:val="it-IT"/>
        </w:rPr>
        <w:t xml:space="preserve">Raffaella Lauro, Giuliana Catara, Rosa Marina Melillo, </w:t>
      </w:r>
      <w:r>
        <w:rPr>
          <w:rFonts w:ascii="Arial" w:hAnsi="Arial" w:cs="Arial"/>
          <w:lang w:val="it-IT"/>
        </w:rPr>
        <w:t xml:space="preserve">Angela Celetti, </w:t>
      </w:r>
      <w:r w:rsidRPr="00E52612">
        <w:rPr>
          <w:rFonts w:ascii="Arial" w:hAnsi="Arial" w:cs="Arial"/>
          <w:lang w:val="it-IT"/>
        </w:rPr>
        <w:t>Rebecca Smith,</w:t>
      </w:r>
    </w:p>
    <w:p w14:paraId="2B7CE682" w14:textId="0B3274DB" w:rsidR="001E576C" w:rsidRDefault="001E576C" w:rsidP="00585BDB">
      <w:pPr>
        <w:spacing w:line="480" w:lineRule="auto"/>
        <w:jc w:val="center"/>
        <w:rPr>
          <w:rFonts w:ascii="Arial" w:hAnsi="Arial" w:cs="Arial"/>
        </w:rPr>
      </w:pPr>
      <w:r w:rsidRPr="005C240A">
        <w:rPr>
          <w:rFonts w:ascii="Arial" w:hAnsi="Arial" w:cs="Arial"/>
        </w:rPr>
        <w:t xml:space="preserve">S John </w:t>
      </w:r>
      <w:proofErr w:type="spellStart"/>
      <w:r w:rsidRPr="005C240A">
        <w:rPr>
          <w:rFonts w:ascii="Arial" w:hAnsi="Arial" w:cs="Arial"/>
        </w:rPr>
        <w:t>Weroha</w:t>
      </w:r>
      <w:proofErr w:type="spellEnd"/>
      <w:r w:rsidRPr="005C240A">
        <w:rPr>
          <w:rFonts w:ascii="Arial" w:hAnsi="Arial" w:cs="Arial"/>
        </w:rPr>
        <w:t xml:space="preserve">, Scott H Kaufmann, Ivan </w:t>
      </w:r>
      <w:proofErr w:type="spellStart"/>
      <w:r w:rsidRPr="005C240A">
        <w:rPr>
          <w:rFonts w:ascii="Arial" w:hAnsi="Arial" w:cs="Arial"/>
        </w:rPr>
        <w:t>Ahel</w:t>
      </w:r>
      <w:proofErr w:type="spellEnd"/>
      <w:r w:rsidRPr="005C240A">
        <w:rPr>
          <w:rFonts w:ascii="Arial" w:hAnsi="Arial" w:cs="Arial"/>
        </w:rPr>
        <w:t>, Luca Palaz</w:t>
      </w:r>
      <w:r>
        <w:rPr>
          <w:rFonts w:ascii="Arial" w:hAnsi="Arial" w:cs="Arial"/>
        </w:rPr>
        <w:t>zo</w:t>
      </w:r>
    </w:p>
    <w:p w14:paraId="3C365862" w14:textId="77777777" w:rsidR="001E576C" w:rsidRDefault="001E576C" w:rsidP="001E576C">
      <w:pPr>
        <w:spacing w:line="480" w:lineRule="auto"/>
        <w:rPr>
          <w:b/>
          <w:i/>
          <w:sz w:val="28"/>
          <w:szCs w:val="28"/>
          <w:lang w:val="en-US"/>
        </w:rPr>
      </w:pPr>
    </w:p>
    <w:p w14:paraId="467A6111" w14:textId="77777777" w:rsidR="001E576C" w:rsidRDefault="001E576C" w:rsidP="00986B3D">
      <w:pPr>
        <w:spacing w:line="480" w:lineRule="auto"/>
        <w:rPr>
          <w:b/>
          <w:i/>
          <w:sz w:val="28"/>
          <w:szCs w:val="28"/>
          <w:lang w:val="en-US"/>
        </w:rPr>
      </w:pPr>
    </w:p>
    <w:p w14:paraId="63AC5843" w14:textId="77777777" w:rsidR="001E576C" w:rsidRDefault="001E576C" w:rsidP="00986B3D">
      <w:pPr>
        <w:spacing w:line="480" w:lineRule="auto"/>
        <w:rPr>
          <w:b/>
          <w:i/>
          <w:sz w:val="28"/>
          <w:szCs w:val="28"/>
          <w:lang w:val="en-US"/>
        </w:rPr>
      </w:pPr>
    </w:p>
    <w:p w14:paraId="19A850DF" w14:textId="77777777" w:rsidR="001E576C" w:rsidRDefault="001E576C" w:rsidP="00986B3D">
      <w:pPr>
        <w:spacing w:line="480" w:lineRule="auto"/>
        <w:rPr>
          <w:b/>
          <w:i/>
          <w:sz w:val="28"/>
          <w:szCs w:val="28"/>
          <w:lang w:val="en-US"/>
        </w:rPr>
      </w:pPr>
    </w:p>
    <w:p w14:paraId="182D8CF8" w14:textId="77777777" w:rsidR="001E576C" w:rsidRDefault="001E576C" w:rsidP="00986B3D">
      <w:pPr>
        <w:spacing w:line="480" w:lineRule="auto"/>
        <w:rPr>
          <w:b/>
          <w:i/>
          <w:sz w:val="28"/>
          <w:szCs w:val="28"/>
          <w:lang w:val="en-US"/>
        </w:rPr>
      </w:pPr>
    </w:p>
    <w:p w14:paraId="4B8ED6AE" w14:textId="77777777" w:rsidR="001E576C" w:rsidRDefault="001E576C" w:rsidP="00986B3D">
      <w:pPr>
        <w:spacing w:line="480" w:lineRule="auto"/>
        <w:rPr>
          <w:b/>
          <w:i/>
          <w:sz w:val="28"/>
          <w:szCs w:val="28"/>
          <w:lang w:val="en-US"/>
        </w:rPr>
      </w:pPr>
    </w:p>
    <w:p w14:paraId="5FBA6E04" w14:textId="77777777" w:rsidR="001E576C" w:rsidRDefault="001E576C" w:rsidP="00986B3D">
      <w:pPr>
        <w:spacing w:line="480" w:lineRule="auto"/>
        <w:rPr>
          <w:b/>
          <w:i/>
          <w:sz w:val="28"/>
          <w:szCs w:val="28"/>
          <w:lang w:val="en-US"/>
        </w:rPr>
      </w:pPr>
    </w:p>
    <w:p w14:paraId="3DF8BB99" w14:textId="77777777" w:rsidR="001E576C" w:rsidRDefault="001E576C" w:rsidP="00986B3D">
      <w:pPr>
        <w:spacing w:line="480" w:lineRule="auto"/>
        <w:rPr>
          <w:b/>
          <w:i/>
          <w:sz w:val="28"/>
          <w:szCs w:val="28"/>
          <w:lang w:val="en-US"/>
        </w:rPr>
      </w:pPr>
    </w:p>
    <w:p w14:paraId="4D889BFE" w14:textId="77777777" w:rsidR="001E576C" w:rsidRDefault="001E576C" w:rsidP="00986B3D">
      <w:pPr>
        <w:spacing w:line="480" w:lineRule="auto"/>
        <w:rPr>
          <w:b/>
          <w:i/>
          <w:sz w:val="28"/>
          <w:szCs w:val="28"/>
          <w:lang w:val="en-US"/>
        </w:rPr>
      </w:pPr>
    </w:p>
    <w:p w14:paraId="035AC112" w14:textId="77777777" w:rsidR="001E576C" w:rsidRDefault="001E576C" w:rsidP="00986B3D">
      <w:pPr>
        <w:spacing w:line="480" w:lineRule="auto"/>
        <w:rPr>
          <w:b/>
          <w:i/>
          <w:sz w:val="28"/>
          <w:szCs w:val="28"/>
          <w:lang w:val="en-US"/>
        </w:rPr>
      </w:pPr>
    </w:p>
    <w:p w14:paraId="74E363E7" w14:textId="77777777" w:rsidR="001E576C" w:rsidRDefault="001E576C" w:rsidP="00986B3D">
      <w:pPr>
        <w:spacing w:line="480" w:lineRule="auto"/>
        <w:rPr>
          <w:b/>
          <w:i/>
          <w:sz w:val="28"/>
          <w:szCs w:val="28"/>
          <w:lang w:val="en-US"/>
        </w:rPr>
      </w:pPr>
    </w:p>
    <w:p w14:paraId="73187F01" w14:textId="77777777" w:rsidR="001E576C" w:rsidRDefault="001E576C" w:rsidP="00986B3D">
      <w:pPr>
        <w:spacing w:line="480" w:lineRule="auto"/>
        <w:rPr>
          <w:b/>
          <w:i/>
          <w:sz w:val="28"/>
          <w:szCs w:val="28"/>
          <w:lang w:val="en-US"/>
        </w:rPr>
      </w:pPr>
    </w:p>
    <w:p w14:paraId="551A8107" w14:textId="77777777" w:rsidR="001E576C" w:rsidRDefault="001E576C" w:rsidP="00986B3D">
      <w:pPr>
        <w:spacing w:line="480" w:lineRule="auto"/>
        <w:rPr>
          <w:b/>
          <w:i/>
          <w:sz w:val="28"/>
          <w:szCs w:val="28"/>
          <w:lang w:val="en-US"/>
        </w:rPr>
      </w:pPr>
    </w:p>
    <w:p w14:paraId="14E20316" w14:textId="77777777" w:rsidR="001E576C" w:rsidRDefault="001E576C" w:rsidP="00986B3D">
      <w:pPr>
        <w:spacing w:line="480" w:lineRule="auto"/>
        <w:rPr>
          <w:b/>
          <w:i/>
          <w:sz w:val="28"/>
          <w:szCs w:val="28"/>
          <w:lang w:val="en-US"/>
        </w:rPr>
      </w:pPr>
    </w:p>
    <w:p w14:paraId="5296236F" w14:textId="654E9C95" w:rsidR="001E576C" w:rsidRPr="00B81129" w:rsidRDefault="001E576C" w:rsidP="00986B3D">
      <w:pPr>
        <w:spacing w:line="480" w:lineRule="auto"/>
        <w:rPr>
          <w:b/>
          <w:i/>
          <w:sz w:val="28"/>
          <w:szCs w:val="28"/>
          <w:lang w:val="en-US"/>
        </w:rPr>
      </w:pPr>
      <w:r w:rsidRPr="001E576C">
        <w:rPr>
          <w:b/>
          <w:i/>
          <w:sz w:val="28"/>
          <w:szCs w:val="28"/>
          <w:lang w:val="en-US"/>
        </w:rPr>
        <w:lastRenderedPageBreak/>
        <w:t>Supplemental Figure Legends</w:t>
      </w:r>
    </w:p>
    <w:p w14:paraId="7D0CD3E2" w14:textId="4B372C83" w:rsidR="005A3E0B" w:rsidRPr="00B81129" w:rsidRDefault="003A0ADA" w:rsidP="00CE29DC">
      <w:pPr>
        <w:spacing w:line="480" w:lineRule="auto"/>
        <w:rPr>
          <w:lang w:val="en-US"/>
        </w:rPr>
      </w:pPr>
      <w:r w:rsidRPr="00B81129">
        <w:rPr>
          <w:b/>
          <w:bCs/>
          <w:lang w:val="en-US"/>
        </w:rPr>
        <w:t xml:space="preserve">Figure </w:t>
      </w:r>
      <w:r w:rsidR="001A0928">
        <w:rPr>
          <w:b/>
          <w:bCs/>
          <w:lang w:val="en-US"/>
        </w:rPr>
        <w:t>S</w:t>
      </w:r>
      <w:r w:rsidRPr="00B81129">
        <w:rPr>
          <w:b/>
          <w:bCs/>
          <w:lang w:val="en-US"/>
        </w:rPr>
        <w:t xml:space="preserve">1. </w:t>
      </w:r>
      <w:r w:rsidR="00BF598F" w:rsidRPr="00BF598F">
        <w:rPr>
          <w:b/>
          <w:bCs/>
          <w:lang w:val="en-US"/>
        </w:rPr>
        <w:t xml:space="preserve">ARH3 loss impacts cancer cell response to </w:t>
      </w:r>
      <w:proofErr w:type="spellStart"/>
      <w:r w:rsidR="00BF598F" w:rsidRPr="00BF598F">
        <w:rPr>
          <w:b/>
          <w:bCs/>
          <w:lang w:val="en-US"/>
        </w:rPr>
        <w:t>PARPi</w:t>
      </w:r>
      <w:proofErr w:type="spellEnd"/>
      <w:r w:rsidR="00BF598F" w:rsidRPr="00BF598F">
        <w:rPr>
          <w:b/>
          <w:bCs/>
          <w:lang w:val="en-US"/>
        </w:rPr>
        <w:t xml:space="preserve"> and </w:t>
      </w:r>
      <w:proofErr w:type="spellStart"/>
      <w:r w:rsidR="00BF598F" w:rsidRPr="00BF598F">
        <w:rPr>
          <w:b/>
          <w:bCs/>
          <w:lang w:val="en-US"/>
        </w:rPr>
        <w:t>PARGi</w:t>
      </w:r>
      <w:proofErr w:type="spellEnd"/>
      <w:r w:rsidRPr="00B81129">
        <w:rPr>
          <w:b/>
          <w:bCs/>
          <w:lang w:val="en-US"/>
        </w:rPr>
        <w:t xml:space="preserve">. </w:t>
      </w:r>
      <w:r w:rsidR="008C25CF" w:rsidRPr="00B81129">
        <w:rPr>
          <w:lang w:val="en-US"/>
        </w:rPr>
        <w:t xml:space="preserve">(A) </w:t>
      </w:r>
      <w:r w:rsidR="00CE29DC" w:rsidRPr="00CE29DC">
        <w:rPr>
          <w:lang w:val="en-US"/>
        </w:rPr>
        <w:t xml:space="preserve">Representative images (upper panel) and relative quantification (lower panel) of colony formation assays </w:t>
      </w:r>
      <w:r w:rsidR="00CE29DC">
        <w:rPr>
          <w:lang w:val="en-US"/>
        </w:rPr>
        <w:t xml:space="preserve">plotted in the left panel of </w:t>
      </w:r>
      <w:r w:rsidR="00CE29DC" w:rsidRPr="00B81129">
        <w:rPr>
          <w:lang w:val="en-US"/>
        </w:rPr>
        <w:t>Figure 1C</w:t>
      </w:r>
      <w:r w:rsidR="00CE29DC">
        <w:rPr>
          <w:lang w:val="en-US"/>
        </w:rPr>
        <w:t xml:space="preserve">. </w:t>
      </w:r>
      <w:r w:rsidR="00CE29DC" w:rsidRPr="00B81129">
        <w:rPr>
          <w:lang w:val="en-US"/>
        </w:rPr>
        <w:t xml:space="preserve">Control and </w:t>
      </w:r>
      <w:r w:rsidR="00CE29DC" w:rsidRPr="00B81129">
        <w:rPr>
          <w:i/>
          <w:iCs/>
          <w:lang w:val="en-US"/>
        </w:rPr>
        <w:t>ARH3</w:t>
      </w:r>
      <w:r w:rsidR="00CE29DC" w:rsidRPr="00B81129">
        <w:rPr>
          <w:lang w:val="en-US"/>
        </w:rPr>
        <w:t xml:space="preserve"> KO U2OS cells were grown in DMSO or </w:t>
      </w:r>
      <w:proofErr w:type="spellStart"/>
      <w:r w:rsidR="00CE29DC" w:rsidRPr="00B81129">
        <w:rPr>
          <w:lang w:val="en-US"/>
        </w:rPr>
        <w:t>olaparib</w:t>
      </w:r>
      <w:proofErr w:type="spellEnd"/>
      <w:r w:rsidR="00CE29DC" w:rsidRPr="00B81129">
        <w:rPr>
          <w:lang w:val="en-US"/>
        </w:rPr>
        <w:t xml:space="preserve"> at the indicated concentrations</w:t>
      </w:r>
      <w:r w:rsidR="00CE29DC">
        <w:rPr>
          <w:lang w:val="en-US"/>
        </w:rPr>
        <w:t xml:space="preserve">. </w:t>
      </w:r>
      <w:r w:rsidR="00F31872" w:rsidRPr="003717C9">
        <w:rPr>
          <w:lang w:val="en-US"/>
        </w:rPr>
        <w:t>(B)</w:t>
      </w:r>
      <w:r w:rsidR="00F31872" w:rsidRPr="00B81129">
        <w:rPr>
          <w:lang w:val="en-US"/>
        </w:rPr>
        <w:t xml:space="preserve"> </w:t>
      </w:r>
      <w:r w:rsidR="00CE29DC" w:rsidRPr="00CE29DC">
        <w:rPr>
          <w:lang w:val="en-US"/>
        </w:rPr>
        <w:t>Representative images (upper panel) and relative quantification (lower panel) of colony formation assays</w:t>
      </w:r>
      <w:r w:rsidR="00A111B4" w:rsidRPr="00B81129">
        <w:rPr>
          <w:lang w:val="en-US"/>
        </w:rPr>
        <w:t xml:space="preserve"> plotted in </w:t>
      </w:r>
      <w:r w:rsidR="001739E3">
        <w:rPr>
          <w:lang w:val="en-US"/>
        </w:rPr>
        <w:t xml:space="preserve">the right panel of </w:t>
      </w:r>
      <w:r w:rsidR="00A111B4" w:rsidRPr="00B81129">
        <w:rPr>
          <w:lang w:val="en-US"/>
        </w:rPr>
        <w:t>Figure 1</w:t>
      </w:r>
      <w:r w:rsidR="001739E3">
        <w:rPr>
          <w:lang w:val="en-US"/>
        </w:rPr>
        <w:t>C</w:t>
      </w:r>
      <w:r w:rsidR="00A111B4" w:rsidRPr="00B81129">
        <w:rPr>
          <w:lang w:val="en-US"/>
        </w:rPr>
        <w:t xml:space="preserve">. Briefly, control and </w:t>
      </w:r>
      <w:r w:rsidR="00A111B4" w:rsidRPr="00B81129">
        <w:rPr>
          <w:i/>
          <w:iCs/>
          <w:lang w:val="en-US"/>
        </w:rPr>
        <w:t>ARH3</w:t>
      </w:r>
      <w:r w:rsidR="00A111B4" w:rsidRPr="00B81129">
        <w:rPr>
          <w:lang w:val="en-US"/>
        </w:rPr>
        <w:t xml:space="preserve"> KO U2OS cells were grown in the presence of DMSO or </w:t>
      </w:r>
      <w:proofErr w:type="spellStart"/>
      <w:r w:rsidR="00A111B4" w:rsidRPr="00B81129">
        <w:rPr>
          <w:lang w:val="en-US"/>
        </w:rPr>
        <w:t>PARGi</w:t>
      </w:r>
      <w:proofErr w:type="spellEnd"/>
      <w:r w:rsidR="00A111B4" w:rsidRPr="00B81129">
        <w:rPr>
          <w:lang w:val="en-US"/>
        </w:rPr>
        <w:t xml:space="preserve"> at the indicated concentrations. (</w:t>
      </w:r>
      <w:r w:rsidR="003717C9">
        <w:rPr>
          <w:lang w:val="en-US"/>
        </w:rPr>
        <w:t>C</w:t>
      </w:r>
      <w:r w:rsidR="00A111B4" w:rsidRPr="00B81129">
        <w:rPr>
          <w:lang w:val="en-US"/>
        </w:rPr>
        <w:t xml:space="preserve">) </w:t>
      </w:r>
      <w:r w:rsidR="00CE29DC" w:rsidRPr="00CE29DC">
        <w:rPr>
          <w:lang w:val="en-US"/>
        </w:rPr>
        <w:t xml:space="preserve">Representative images (upper panel) and relative quantification (lower panel) of colony formation assays </w:t>
      </w:r>
      <w:r w:rsidR="00DD4F11" w:rsidRPr="00B81129">
        <w:rPr>
          <w:lang w:val="en-US"/>
        </w:rPr>
        <w:t xml:space="preserve">plotted in </w:t>
      </w:r>
      <w:r w:rsidR="001739E3">
        <w:rPr>
          <w:lang w:val="en-US"/>
        </w:rPr>
        <w:t xml:space="preserve">the left panel of </w:t>
      </w:r>
      <w:r w:rsidR="00DD4F11" w:rsidRPr="00B81129">
        <w:rPr>
          <w:lang w:val="en-US"/>
        </w:rPr>
        <w:t>Figure 1</w:t>
      </w:r>
      <w:r w:rsidR="001739E3">
        <w:rPr>
          <w:lang w:val="en-US"/>
        </w:rPr>
        <w:t>D</w:t>
      </w:r>
      <w:r w:rsidR="00DD4F11" w:rsidRPr="00B81129">
        <w:rPr>
          <w:lang w:val="en-US"/>
        </w:rPr>
        <w:t xml:space="preserve">. </w:t>
      </w:r>
      <w:r w:rsidR="00C86905" w:rsidRPr="00B81129">
        <w:rPr>
          <w:lang w:val="en-US"/>
        </w:rPr>
        <w:t>C</w:t>
      </w:r>
      <w:r w:rsidR="00DD4F11" w:rsidRPr="00B81129">
        <w:rPr>
          <w:lang w:val="en-US"/>
        </w:rPr>
        <w:t xml:space="preserve">ontrol and independent clones of </w:t>
      </w:r>
      <w:r w:rsidR="00DD4F11" w:rsidRPr="00B81129">
        <w:rPr>
          <w:i/>
          <w:iCs/>
          <w:lang w:val="en-US"/>
        </w:rPr>
        <w:t>ARH3</w:t>
      </w:r>
      <w:r w:rsidR="00DD4F11" w:rsidRPr="00B81129">
        <w:rPr>
          <w:lang w:val="en-US"/>
        </w:rPr>
        <w:t xml:space="preserve"> KO COV362 cells were grown in the presence of DMSO or </w:t>
      </w:r>
      <w:proofErr w:type="spellStart"/>
      <w:r w:rsidR="00DD4F11" w:rsidRPr="00B81129">
        <w:rPr>
          <w:lang w:val="en-US"/>
        </w:rPr>
        <w:t>olaparib</w:t>
      </w:r>
      <w:proofErr w:type="spellEnd"/>
      <w:r w:rsidR="00DD4F11" w:rsidRPr="00B81129">
        <w:rPr>
          <w:lang w:val="en-US"/>
        </w:rPr>
        <w:t xml:space="preserve"> at the indicated concentrations.  </w:t>
      </w:r>
      <w:r w:rsidR="00CE29DC">
        <w:rPr>
          <w:lang w:val="en-US"/>
        </w:rPr>
        <w:t xml:space="preserve">(D) </w:t>
      </w:r>
      <w:r w:rsidR="00CE29DC" w:rsidRPr="00CE29DC">
        <w:rPr>
          <w:lang w:val="en-US"/>
        </w:rPr>
        <w:t>Representative images (upper panel) and relative quantification (lower panel) of colony formation assays</w:t>
      </w:r>
      <w:r w:rsidR="00CE29DC">
        <w:rPr>
          <w:lang w:val="en-US"/>
        </w:rPr>
        <w:t xml:space="preserve"> </w:t>
      </w:r>
      <w:r w:rsidR="00CE29DC" w:rsidRPr="00B81129">
        <w:rPr>
          <w:lang w:val="en-US"/>
        </w:rPr>
        <w:t>plotted in</w:t>
      </w:r>
      <w:r w:rsidR="00CE29DC">
        <w:rPr>
          <w:lang w:val="en-US"/>
        </w:rPr>
        <w:t xml:space="preserve"> the right panel of</w:t>
      </w:r>
      <w:r w:rsidR="00CE29DC" w:rsidRPr="00B81129">
        <w:rPr>
          <w:lang w:val="en-US"/>
        </w:rPr>
        <w:t xml:space="preserve"> Figure 1</w:t>
      </w:r>
      <w:r w:rsidR="00CE29DC">
        <w:rPr>
          <w:lang w:val="en-US"/>
        </w:rPr>
        <w:t xml:space="preserve">D. </w:t>
      </w:r>
      <w:r w:rsidR="00BB1FEC" w:rsidRPr="00B81129">
        <w:rPr>
          <w:lang w:val="en-US"/>
        </w:rPr>
        <w:t xml:space="preserve">Briefly, control and independent clones of </w:t>
      </w:r>
      <w:r w:rsidR="00BB1FEC" w:rsidRPr="00B81129">
        <w:rPr>
          <w:i/>
          <w:iCs/>
          <w:lang w:val="en-US"/>
        </w:rPr>
        <w:t>ARH3</w:t>
      </w:r>
      <w:r w:rsidR="00BB1FEC" w:rsidRPr="00B81129">
        <w:rPr>
          <w:lang w:val="en-US"/>
        </w:rPr>
        <w:t xml:space="preserve"> KO COV362 cells were grown in the presence of DMSO or </w:t>
      </w:r>
      <w:proofErr w:type="spellStart"/>
      <w:r w:rsidR="00BB1FEC" w:rsidRPr="00B81129">
        <w:rPr>
          <w:lang w:val="en-US"/>
        </w:rPr>
        <w:t>PARGi</w:t>
      </w:r>
      <w:proofErr w:type="spellEnd"/>
      <w:r w:rsidR="00BB1FEC" w:rsidRPr="00B81129">
        <w:rPr>
          <w:lang w:val="en-US"/>
        </w:rPr>
        <w:t xml:space="preserve"> at the indicated concentrations. </w:t>
      </w:r>
      <w:r w:rsidR="00D24621" w:rsidRPr="00B81129">
        <w:rPr>
          <w:lang w:val="en-US"/>
        </w:rPr>
        <w:t xml:space="preserve"> </w:t>
      </w:r>
      <w:r w:rsidR="00CE29DC">
        <w:rPr>
          <w:lang w:val="en-US"/>
        </w:rPr>
        <w:t xml:space="preserve">(E) </w:t>
      </w:r>
      <w:r w:rsidR="00CE29DC" w:rsidRPr="00CE29DC">
        <w:rPr>
          <w:lang w:val="en-US"/>
        </w:rPr>
        <w:t>Representative images (upper panel) and relative quantification (lower panel) of colony formation assays</w:t>
      </w:r>
      <w:r w:rsidR="00BC0B8D" w:rsidRPr="00B81129">
        <w:rPr>
          <w:lang w:val="en-US"/>
        </w:rPr>
        <w:t xml:space="preserve"> plotted in </w:t>
      </w:r>
      <w:r w:rsidR="001739E3">
        <w:rPr>
          <w:lang w:val="en-US"/>
        </w:rPr>
        <w:t xml:space="preserve">the left panel of </w:t>
      </w:r>
      <w:r w:rsidR="00BC0B8D" w:rsidRPr="00B81129">
        <w:rPr>
          <w:lang w:val="en-US"/>
        </w:rPr>
        <w:t>Figure 1</w:t>
      </w:r>
      <w:r w:rsidR="001739E3">
        <w:rPr>
          <w:lang w:val="en-US"/>
        </w:rPr>
        <w:t>E</w:t>
      </w:r>
      <w:r w:rsidR="00BC0B8D" w:rsidRPr="00B81129">
        <w:rPr>
          <w:lang w:val="en-US"/>
        </w:rPr>
        <w:t xml:space="preserve">. </w:t>
      </w:r>
      <w:r w:rsidR="00C86905" w:rsidRPr="00B81129">
        <w:rPr>
          <w:lang w:val="en-US"/>
        </w:rPr>
        <w:t>C</w:t>
      </w:r>
      <w:r w:rsidR="00BC0B8D" w:rsidRPr="00B81129">
        <w:rPr>
          <w:lang w:val="en-US"/>
        </w:rPr>
        <w:t xml:space="preserve">ontrol and independent clones of </w:t>
      </w:r>
      <w:r w:rsidR="00BC0B8D" w:rsidRPr="00B81129">
        <w:rPr>
          <w:i/>
          <w:iCs/>
          <w:lang w:val="en-US"/>
        </w:rPr>
        <w:t>ARH3</w:t>
      </w:r>
      <w:r w:rsidR="00BC0B8D" w:rsidRPr="00B81129">
        <w:rPr>
          <w:lang w:val="en-US"/>
        </w:rPr>
        <w:t xml:space="preserve"> KO </w:t>
      </w:r>
      <w:r w:rsidR="007A5173" w:rsidRPr="00B81129">
        <w:rPr>
          <w:lang w:val="en-US"/>
        </w:rPr>
        <w:t>OVCAR8</w:t>
      </w:r>
      <w:r w:rsidR="00BC0B8D" w:rsidRPr="00B81129">
        <w:rPr>
          <w:lang w:val="en-US"/>
        </w:rPr>
        <w:t xml:space="preserve"> cells were grown in the presence of DMSO or </w:t>
      </w:r>
      <w:proofErr w:type="spellStart"/>
      <w:r w:rsidR="00BC0B8D" w:rsidRPr="00B81129">
        <w:rPr>
          <w:lang w:val="en-US"/>
        </w:rPr>
        <w:t>olaparib</w:t>
      </w:r>
      <w:proofErr w:type="spellEnd"/>
      <w:r w:rsidR="00BC0B8D" w:rsidRPr="00B81129">
        <w:rPr>
          <w:lang w:val="en-US"/>
        </w:rPr>
        <w:t xml:space="preserve"> at the indicated concentrations.</w:t>
      </w:r>
      <w:r w:rsidR="005A3E0B" w:rsidRPr="00B81129">
        <w:rPr>
          <w:lang w:val="en-US"/>
        </w:rPr>
        <w:t xml:space="preserve"> </w:t>
      </w:r>
      <w:r w:rsidR="00CE29DC">
        <w:rPr>
          <w:lang w:val="en-US"/>
        </w:rPr>
        <w:t xml:space="preserve">(F) </w:t>
      </w:r>
      <w:r w:rsidR="00CE29DC" w:rsidRPr="00CE29DC">
        <w:rPr>
          <w:lang w:val="en-US"/>
        </w:rPr>
        <w:t>Representative images (upper panel) and relative quantification (lower panel) of colony formation assays</w:t>
      </w:r>
      <w:r w:rsidR="00CE29DC" w:rsidRPr="00B81129">
        <w:rPr>
          <w:lang w:val="en-US"/>
        </w:rPr>
        <w:t xml:space="preserve"> plotted</w:t>
      </w:r>
      <w:r w:rsidR="00CE29DC" w:rsidRPr="00CE29DC">
        <w:rPr>
          <w:lang w:val="en-US"/>
        </w:rPr>
        <w:t xml:space="preserve"> </w:t>
      </w:r>
      <w:r w:rsidR="00CE29DC" w:rsidRPr="00B81129">
        <w:rPr>
          <w:lang w:val="en-US"/>
        </w:rPr>
        <w:t xml:space="preserve">in </w:t>
      </w:r>
      <w:r w:rsidR="00CE29DC">
        <w:rPr>
          <w:lang w:val="en-US"/>
        </w:rPr>
        <w:t xml:space="preserve">the right panel of </w:t>
      </w:r>
      <w:r w:rsidR="00CE29DC" w:rsidRPr="00B81129">
        <w:rPr>
          <w:lang w:val="en-US"/>
        </w:rPr>
        <w:t>Figure 1</w:t>
      </w:r>
      <w:r w:rsidR="00CE29DC">
        <w:rPr>
          <w:lang w:val="en-US"/>
        </w:rPr>
        <w:t>E</w:t>
      </w:r>
      <w:r w:rsidR="00CE29DC" w:rsidRPr="00B81129">
        <w:rPr>
          <w:lang w:val="en-US"/>
        </w:rPr>
        <w:t xml:space="preserve">. Control and independent clones of </w:t>
      </w:r>
      <w:r w:rsidR="00CE29DC" w:rsidRPr="00B81129">
        <w:rPr>
          <w:i/>
          <w:iCs/>
          <w:lang w:val="en-US"/>
        </w:rPr>
        <w:t>ARH3</w:t>
      </w:r>
      <w:r w:rsidR="00CE29DC" w:rsidRPr="00B81129">
        <w:rPr>
          <w:lang w:val="en-US"/>
        </w:rPr>
        <w:t xml:space="preserve"> KO OVCAR8 cells were grown in the presence of DMSO or </w:t>
      </w:r>
      <w:proofErr w:type="spellStart"/>
      <w:r w:rsidR="00CE29DC" w:rsidRPr="00B81129">
        <w:rPr>
          <w:lang w:val="en-US"/>
        </w:rPr>
        <w:t>PARGi</w:t>
      </w:r>
      <w:proofErr w:type="spellEnd"/>
      <w:r w:rsidR="00CE29DC" w:rsidRPr="00B81129">
        <w:rPr>
          <w:lang w:val="en-US"/>
        </w:rPr>
        <w:t xml:space="preserve"> at the indicated concentrations</w:t>
      </w:r>
      <w:r w:rsidR="00CE29DC">
        <w:rPr>
          <w:lang w:val="en-US"/>
        </w:rPr>
        <w:t>.</w:t>
      </w:r>
      <w:r w:rsidR="007A5173" w:rsidRPr="00B81129">
        <w:rPr>
          <w:lang w:val="en-US"/>
        </w:rPr>
        <w:t xml:space="preserve"> (</w:t>
      </w:r>
      <w:r w:rsidR="003717C9">
        <w:rPr>
          <w:lang w:val="en-US"/>
        </w:rPr>
        <w:t>G</w:t>
      </w:r>
      <w:r w:rsidR="007A5173" w:rsidRPr="00B81129">
        <w:rPr>
          <w:lang w:val="en-US"/>
        </w:rPr>
        <w:t xml:space="preserve">) </w:t>
      </w:r>
      <w:r w:rsidR="00CE29DC" w:rsidRPr="00CE29DC">
        <w:rPr>
          <w:lang w:val="en-US"/>
        </w:rPr>
        <w:t>Representative images (upper panel) and relative quantification (lower panel) of colony formation assays</w:t>
      </w:r>
      <w:r w:rsidR="00CE29DC" w:rsidRPr="00B81129">
        <w:rPr>
          <w:lang w:val="en-US"/>
        </w:rPr>
        <w:t xml:space="preserve"> plotted </w:t>
      </w:r>
      <w:r w:rsidR="007A5173" w:rsidRPr="00B81129">
        <w:rPr>
          <w:lang w:val="en-US"/>
        </w:rPr>
        <w:t xml:space="preserve">in </w:t>
      </w:r>
      <w:r w:rsidR="001739E3">
        <w:rPr>
          <w:lang w:val="en-US"/>
        </w:rPr>
        <w:t xml:space="preserve">the left panel of </w:t>
      </w:r>
      <w:r w:rsidR="007A5173" w:rsidRPr="00B81129">
        <w:rPr>
          <w:lang w:val="en-US"/>
        </w:rPr>
        <w:t>Figure 1</w:t>
      </w:r>
      <w:r w:rsidR="001739E3">
        <w:rPr>
          <w:lang w:val="en-US"/>
        </w:rPr>
        <w:t>F</w:t>
      </w:r>
      <w:r w:rsidR="007A5173" w:rsidRPr="00B81129">
        <w:rPr>
          <w:lang w:val="en-US"/>
        </w:rPr>
        <w:t xml:space="preserve">. </w:t>
      </w:r>
      <w:r w:rsidR="008055C8">
        <w:rPr>
          <w:lang w:val="en-US"/>
        </w:rPr>
        <w:t>C</w:t>
      </w:r>
      <w:r w:rsidR="007A5173" w:rsidRPr="00B81129">
        <w:rPr>
          <w:lang w:val="en-US"/>
        </w:rPr>
        <w:t xml:space="preserve">ontrol and independent clones of </w:t>
      </w:r>
      <w:r w:rsidR="007A5173" w:rsidRPr="00B81129">
        <w:rPr>
          <w:i/>
          <w:iCs/>
          <w:lang w:val="en-US"/>
        </w:rPr>
        <w:t>ARH3</w:t>
      </w:r>
      <w:r w:rsidR="007A5173" w:rsidRPr="00B81129">
        <w:rPr>
          <w:lang w:val="en-US"/>
        </w:rPr>
        <w:t xml:space="preserve"> KO COV362 cells were grown in the presence of DMSO or </w:t>
      </w:r>
      <w:proofErr w:type="spellStart"/>
      <w:r w:rsidR="007A5173" w:rsidRPr="00B81129">
        <w:rPr>
          <w:lang w:val="en-US"/>
        </w:rPr>
        <w:t>olaparib</w:t>
      </w:r>
      <w:proofErr w:type="spellEnd"/>
      <w:r w:rsidR="007A5173" w:rsidRPr="00B81129">
        <w:rPr>
          <w:lang w:val="en-US"/>
        </w:rPr>
        <w:t xml:space="preserve"> at the indicated concentrations. </w:t>
      </w:r>
      <w:r w:rsidR="001260F4" w:rsidRPr="00B81129">
        <w:rPr>
          <w:lang w:val="en-US"/>
        </w:rPr>
        <w:t xml:space="preserve"> </w:t>
      </w:r>
      <w:r w:rsidR="007A5173" w:rsidRPr="00B81129">
        <w:rPr>
          <w:lang w:val="en-US"/>
        </w:rPr>
        <w:t>(</w:t>
      </w:r>
      <w:r w:rsidR="003717C9">
        <w:rPr>
          <w:lang w:val="en-US"/>
        </w:rPr>
        <w:t>H</w:t>
      </w:r>
      <w:r w:rsidR="007A5173" w:rsidRPr="00B81129">
        <w:rPr>
          <w:lang w:val="en-US"/>
        </w:rPr>
        <w:t xml:space="preserve">) </w:t>
      </w:r>
      <w:r w:rsidR="008055C8" w:rsidRPr="00CE29DC">
        <w:rPr>
          <w:lang w:val="en-US"/>
        </w:rPr>
        <w:t xml:space="preserve">Representative images (upper panel) </w:t>
      </w:r>
      <w:r w:rsidR="008055C8" w:rsidRPr="00CE29DC">
        <w:rPr>
          <w:lang w:val="en-US"/>
        </w:rPr>
        <w:lastRenderedPageBreak/>
        <w:t>and relative quantification (lower panel) of colony formation assays</w:t>
      </w:r>
      <w:r w:rsidR="008055C8" w:rsidRPr="00B81129">
        <w:rPr>
          <w:lang w:val="en-US"/>
        </w:rPr>
        <w:t xml:space="preserve"> plotted</w:t>
      </w:r>
      <w:r w:rsidR="007A5173" w:rsidRPr="00B81129">
        <w:rPr>
          <w:lang w:val="en-US"/>
        </w:rPr>
        <w:t xml:space="preserve"> in </w:t>
      </w:r>
      <w:r w:rsidR="001739E3">
        <w:rPr>
          <w:lang w:val="en-US"/>
        </w:rPr>
        <w:t xml:space="preserve">the right panel of </w:t>
      </w:r>
      <w:r w:rsidR="007A5173" w:rsidRPr="00B81129">
        <w:rPr>
          <w:lang w:val="en-US"/>
        </w:rPr>
        <w:t>Figure 1</w:t>
      </w:r>
      <w:r w:rsidR="001739E3">
        <w:rPr>
          <w:lang w:val="en-US"/>
        </w:rPr>
        <w:t>F</w:t>
      </w:r>
      <w:r w:rsidR="007A5173" w:rsidRPr="00B81129">
        <w:rPr>
          <w:lang w:val="en-US"/>
        </w:rPr>
        <w:t xml:space="preserve">. </w:t>
      </w:r>
      <w:r w:rsidR="008055C8">
        <w:rPr>
          <w:lang w:val="en-US"/>
        </w:rPr>
        <w:t>C</w:t>
      </w:r>
      <w:r w:rsidR="007A5173" w:rsidRPr="00B81129">
        <w:rPr>
          <w:lang w:val="en-US"/>
        </w:rPr>
        <w:t xml:space="preserve">ontrol and independent clones of </w:t>
      </w:r>
      <w:r w:rsidR="007A5173" w:rsidRPr="00B81129">
        <w:rPr>
          <w:i/>
          <w:iCs/>
          <w:lang w:val="en-US"/>
        </w:rPr>
        <w:t>ARH3</w:t>
      </w:r>
      <w:r w:rsidR="007A5173" w:rsidRPr="00B81129">
        <w:rPr>
          <w:lang w:val="en-US"/>
        </w:rPr>
        <w:t xml:space="preserve"> KO COV362 cells </w:t>
      </w:r>
      <w:r w:rsidR="000D2595" w:rsidRPr="00B81129">
        <w:rPr>
          <w:lang w:val="en-US"/>
        </w:rPr>
        <w:t xml:space="preserve">were grown in the presence of DMSO or </w:t>
      </w:r>
      <w:proofErr w:type="spellStart"/>
      <w:r w:rsidR="000D2595" w:rsidRPr="00B81129">
        <w:rPr>
          <w:lang w:val="en-US"/>
        </w:rPr>
        <w:t>PARGi</w:t>
      </w:r>
      <w:proofErr w:type="spellEnd"/>
      <w:r w:rsidR="000D2595" w:rsidRPr="00B81129">
        <w:rPr>
          <w:lang w:val="en-US"/>
        </w:rPr>
        <w:t>, which was</w:t>
      </w:r>
      <w:r w:rsidR="007A5173" w:rsidRPr="00B81129">
        <w:rPr>
          <w:lang w:val="en-US"/>
        </w:rPr>
        <w:t xml:space="preserve"> used at the indicated concentrations. </w:t>
      </w:r>
      <w:r w:rsidR="001260F4" w:rsidRPr="00B81129">
        <w:rPr>
          <w:lang w:val="en-US"/>
        </w:rPr>
        <w:t xml:space="preserve"> </w:t>
      </w:r>
      <w:r w:rsidR="00124E30" w:rsidRPr="00B81129">
        <w:rPr>
          <w:lang w:val="en-US"/>
        </w:rPr>
        <w:t>Each</w:t>
      </w:r>
      <w:r w:rsidR="007A5173" w:rsidRPr="00B81129">
        <w:rPr>
          <w:lang w:val="en-US"/>
        </w:rPr>
        <w:t xml:space="preserve"> experiment </w:t>
      </w:r>
      <w:r w:rsidR="00124E30" w:rsidRPr="00B81129">
        <w:rPr>
          <w:lang w:val="en-US"/>
        </w:rPr>
        <w:t>was</w:t>
      </w:r>
      <w:r w:rsidR="007A5173" w:rsidRPr="00B81129">
        <w:rPr>
          <w:lang w:val="en-US"/>
        </w:rPr>
        <w:t xml:space="preserve"> performed in biological and technical triplicates. Quantification data are shown as mean ± SD. Statistical significance was evaluated by </w:t>
      </w:r>
      <w:r w:rsidR="006A530C" w:rsidRPr="00B81129">
        <w:rPr>
          <w:lang w:val="en-US"/>
        </w:rPr>
        <w:t xml:space="preserve">using a 2-tailed </w:t>
      </w:r>
      <w:r w:rsidR="007A5173" w:rsidRPr="00B81129">
        <w:rPr>
          <w:lang w:val="en-US"/>
        </w:rPr>
        <w:t>Student's t-test (</w:t>
      </w:r>
      <w:r w:rsidR="007A5173" w:rsidRPr="00B81129">
        <w:rPr>
          <w:rFonts w:ascii="Cambria Math" w:hAnsi="Cambria Math" w:cs="Cambria Math"/>
          <w:lang w:val="en-US"/>
        </w:rPr>
        <w:t>∗</w:t>
      </w:r>
      <w:r w:rsidR="007A5173" w:rsidRPr="00B81129">
        <w:rPr>
          <w:lang w:val="en-US"/>
        </w:rPr>
        <w:t xml:space="preserve">p &lt; 0.05, </w:t>
      </w:r>
      <w:r w:rsidR="007A5173" w:rsidRPr="00B81129">
        <w:rPr>
          <w:rFonts w:ascii="Cambria Math" w:hAnsi="Cambria Math" w:cs="Cambria Math"/>
          <w:lang w:val="en-US"/>
        </w:rPr>
        <w:t>∗∗</w:t>
      </w:r>
      <w:r w:rsidR="007A5173" w:rsidRPr="00B81129">
        <w:rPr>
          <w:lang w:val="en-US"/>
        </w:rPr>
        <w:t xml:space="preserve">p &lt; 0.01, and </w:t>
      </w:r>
      <w:r w:rsidR="007A5173" w:rsidRPr="00B81129">
        <w:rPr>
          <w:rFonts w:ascii="Cambria Math" w:hAnsi="Cambria Math" w:cs="Cambria Math"/>
          <w:lang w:val="en-US"/>
        </w:rPr>
        <w:t>∗∗∗</w:t>
      </w:r>
      <w:r w:rsidR="007A5173" w:rsidRPr="00B81129">
        <w:rPr>
          <w:lang w:val="en-US"/>
        </w:rPr>
        <w:t>p &lt; 0.001).</w:t>
      </w:r>
    </w:p>
    <w:p w14:paraId="6C1300E9" w14:textId="77777777" w:rsidR="00CA62AE" w:rsidRPr="00B81129" w:rsidRDefault="00CA62AE" w:rsidP="00CA62AE">
      <w:pPr>
        <w:spacing w:line="480" w:lineRule="auto"/>
        <w:rPr>
          <w:lang w:val="en-US"/>
        </w:rPr>
      </w:pPr>
    </w:p>
    <w:p w14:paraId="4AE2B05D" w14:textId="1EB372C9" w:rsidR="006155C6" w:rsidRPr="00B81129" w:rsidRDefault="00E12577" w:rsidP="00E12577">
      <w:pPr>
        <w:spacing w:line="480" w:lineRule="auto"/>
        <w:rPr>
          <w:lang w:val="en-US"/>
        </w:rPr>
      </w:pPr>
      <w:r w:rsidRPr="00B81129">
        <w:rPr>
          <w:b/>
          <w:bCs/>
          <w:lang w:val="en-US"/>
        </w:rPr>
        <w:t xml:space="preserve">Figure </w:t>
      </w:r>
      <w:r w:rsidR="001A0928">
        <w:rPr>
          <w:b/>
          <w:bCs/>
          <w:lang w:val="en-US"/>
        </w:rPr>
        <w:t>S</w:t>
      </w:r>
      <w:r w:rsidRPr="00B81129">
        <w:rPr>
          <w:b/>
          <w:bCs/>
          <w:lang w:val="en-US"/>
        </w:rPr>
        <w:t xml:space="preserve">2. </w:t>
      </w:r>
      <w:r w:rsidR="00BF598F" w:rsidRPr="00BF598F">
        <w:rPr>
          <w:b/>
          <w:bCs/>
          <w:lang w:val="en-US"/>
        </w:rPr>
        <w:t xml:space="preserve">Methyl </w:t>
      </w:r>
      <w:proofErr w:type="spellStart"/>
      <w:r w:rsidR="00BF598F" w:rsidRPr="00BF598F">
        <w:rPr>
          <w:b/>
          <w:bCs/>
          <w:lang w:val="en-US"/>
        </w:rPr>
        <w:t>methanesulfonate</w:t>
      </w:r>
      <w:proofErr w:type="spellEnd"/>
      <w:r w:rsidR="00BF598F" w:rsidRPr="00BF598F">
        <w:rPr>
          <w:b/>
          <w:bCs/>
          <w:lang w:val="en-US"/>
        </w:rPr>
        <w:t xml:space="preserve"> contributes to enhanced </w:t>
      </w:r>
      <w:proofErr w:type="spellStart"/>
      <w:r w:rsidR="00BF598F" w:rsidRPr="00BF598F">
        <w:rPr>
          <w:b/>
          <w:bCs/>
          <w:lang w:val="en-US"/>
        </w:rPr>
        <w:t>PARGi</w:t>
      </w:r>
      <w:proofErr w:type="spellEnd"/>
      <w:r w:rsidR="00BF598F" w:rsidRPr="00BF598F">
        <w:rPr>
          <w:b/>
          <w:bCs/>
          <w:lang w:val="en-US"/>
        </w:rPr>
        <w:t xml:space="preserve"> sensitivity of ARH3 KO cells</w:t>
      </w:r>
      <w:r w:rsidRPr="00B81129">
        <w:rPr>
          <w:b/>
          <w:bCs/>
          <w:lang w:val="en-US"/>
        </w:rPr>
        <w:t xml:space="preserve">. </w:t>
      </w:r>
      <w:r w:rsidR="00751260" w:rsidRPr="00571531">
        <w:rPr>
          <w:lang w:val="en-US"/>
        </w:rPr>
        <w:t>(</w:t>
      </w:r>
      <w:r w:rsidR="00CB422E" w:rsidRPr="00B81129">
        <w:rPr>
          <w:lang w:val="en-US"/>
        </w:rPr>
        <w:t xml:space="preserve">A) </w:t>
      </w:r>
      <w:r w:rsidR="00CA62AE" w:rsidRPr="00B81129">
        <w:rPr>
          <w:lang w:val="en-US"/>
        </w:rPr>
        <w:t xml:space="preserve">Representative images of colony formation assay in control and </w:t>
      </w:r>
      <w:r w:rsidR="00CA62AE" w:rsidRPr="00B81129">
        <w:rPr>
          <w:i/>
          <w:iCs/>
          <w:lang w:val="en-US"/>
        </w:rPr>
        <w:t>ARH3</w:t>
      </w:r>
      <w:r w:rsidR="00CA62AE" w:rsidRPr="00B81129">
        <w:rPr>
          <w:lang w:val="en-US"/>
        </w:rPr>
        <w:t xml:space="preserve"> KO </w:t>
      </w:r>
      <w:r w:rsidRPr="00B81129">
        <w:rPr>
          <w:lang w:val="en-US"/>
        </w:rPr>
        <w:t xml:space="preserve">U2OS </w:t>
      </w:r>
      <w:r w:rsidR="00CA62AE" w:rsidRPr="00B81129">
        <w:rPr>
          <w:lang w:val="en-US"/>
        </w:rPr>
        <w:t xml:space="preserve">cells treated with DMSO or </w:t>
      </w:r>
      <w:proofErr w:type="spellStart"/>
      <w:r w:rsidRPr="00B81129">
        <w:rPr>
          <w:lang w:val="en-US"/>
        </w:rPr>
        <w:t>PARGi</w:t>
      </w:r>
      <w:proofErr w:type="spellEnd"/>
      <w:r w:rsidR="00E5684E" w:rsidRPr="00B81129">
        <w:rPr>
          <w:lang w:val="en-US"/>
        </w:rPr>
        <w:t xml:space="preserve"> at the indicated concentrations</w:t>
      </w:r>
      <w:r w:rsidR="000D2595" w:rsidRPr="00B81129">
        <w:rPr>
          <w:lang w:val="en-US"/>
        </w:rPr>
        <w:t xml:space="preserve">. </w:t>
      </w:r>
      <w:r w:rsidR="00B76168" w:rsidRPr="00B81129">
        <w:rPr>
          <w:lang w:val="en-US"/>
        </w:rPr>
        <w:t>Cells were grown as above with or without MMS at the indicated concentrations. The experiment was performed in biological and technical triplicates.</w:t>
      </w:r>
      <w:r w:rsidR="006155C6">
        <w:rPr>
          <w:lang w:val="en-US"/>
        </w:rPr>
        <w:t xml:space="preserve"> </w:t>
      </w:r>
      <w:r w:rsidR="006155C6" w:rsidRPr="00B81129">
        <w:rPr>
          <w:lang w:val="en-US"/>
        </w:rPr>
        <w:t xml:space="preserve">(B) Representative western blotting analysis of total cell lysates extracted from control and </w:t>
      </w:r>
      <w:r w:rsidR="006155C6" w:rsidRPr="00B81129">
        <w:rPr>
          <w:i/>
          <w:iCs/>
          <w:lang w:val="en-US"/>
        </w:rPr>
        <w:t>ARH3</w:t>
      </w:r>
      <w:r w:rsidR="006155C6" w:rsidRPr="00B81129">
        <w:rPr>
          <w:lang w:val="en-US"/>
        </w:rPr>
        <w:t xml:space="preserve"> KO U2OS cells. The cells were treated with DMSO or 2</w:t>
      </w:r>
      <w:r w:rsidR="006155C6">
        <w:rPr>
          <w:lang w:val="en-US"/>
        </w:rPr>
        <w:t xml:space="preserve"> </w:t>
      </w:r>
      <w:r w:rsidR="006155C6" w:rsidRPr="00B81129">
        <w:rPr>
          <w:lang w:val="en-US"/>
        </w:rPr>
        <w:t xml:space="preserve">mM MMS for 1 hour. After the MMS washout, the cells were harvested at the indicated time points. The total cell lysates were then </w:t>
      </w:r>
      <w:r w:rsidR="006155C6" w:rsidRPr="00BF598F">
        <w:rPr>
          <w:lang w:val="en-US"/>
        </w:rPr>
        <w:t>analyzed</w:t>
      </w:r>
      <w:r w:rsidR="006155C6" w:rsidRPr="00B81129">
        <w:rPr>
          <w:lang w:val="en-US"/>
        </w:rPr>
        <w:t xml:space="preserve"> by western blotting using the indicated antibodies. </w:t>
      </w:r>
      <w:r w:rsidR="006155C6" w:rsidRPr="00B81129">
        <w:rPr>
          <w:rFonts w:ascii="Symbol" w:hAnsi="Symbol"/>
          <w:lang w:val="en-US"/>
        </w:rPr>
        <w:t></w:t>
      </w:r>
      <w:r w:rsidR="006155C6" w:rsidRPr="00B81129">
        <w:rPr>
          <w:lang w:val="en-US"/>
        </w:rPr>
        <w:t xml:space="preserve">-H2A and Ponceau </w:t>
      </w:r>
      <w:r w:rsidR="0055677A">
        <w:rPr>
          <w:lang w:val="en-US"/>
        </w:rPr>
        <w:t xml:space="preserve">S </w:t>
      </w:r>
      <w:r w:rsidR="006155C6" w:rsidRPr="00B81129">
        <w:rPr>
          <w:lang w:val="en-US"/>
        </w:rPr>
        <w:t>served as loading controls.</w:t>
      </w:r>
      <w:r w:rsidR="005D4066">
        <w:rPr>
          <w:lang w:val="en-US"/>
        </w:rPr>
        <w:t xml:space="preserve"> </w:t>
      </w:r>
      <w:r w:rsidR="005D4066" w:rsidRPr="00571531">
        <w:rPr>
          <w:lang w:val="en-US"/>
        </w:rPr>
        <w:t>(</w:t>
      </w:r>
      <w:r w:rsidR="005D4066">
        <w:rPr>
          <w:lang w:val="en-US"/>
        </w:rPr>
        <w:t>C</w:t>
      </w:r>
      <w:r w:rsidR="005D4066" w:rsidRPr="00B81129">
        <w:rPr>
          <w:lang w:val="en-US"/>
        </w:rPr>
        <w:t xml:space="preserve">) Representative images of colony formation assay in control and </w:t>
      </w:r>
      <w:r w:rsidR="005D4066" w:rsidRPr="00B81129">
        <w:rPr>
          <w:i/>
          <w:iCs/>
          <w:lang w:val="en-US"/>
        </w:rPr>
        <w:t>ARH3</w:t>
      </w:r>
      <w:r w:rsidR="005D4066" w:rsidRPr="00B81129">
        <w:rPr>
          <w:lang w:val="en-US"/>
        </w:rPr>
        <w:t xml:space="preserve"> KO U2OS cells treated with DMSO or </w:t>
      </w:r>
      <w:proofErr w:type="spellStart"/>
      <w:r w:rsidR="005D4066" w:rsidRPr="00B81129">
        <w:rPr>
          <w:lang w:val="en-US"/>
        </w:rPr>
        <w:t>PARGi</w:t>
      </w:r>
      <w:proofErr w:type="spellEnd"/>
      <w:r w:rsidR="005D4066" w:rsidRPr="00B81129">
        <w:rPr>
          <w:lang w:val="en-US"/>
        </w:rPr>
        <w:t xml:space="preserve"> at the indicated concentrations. Cells were grown as above with or without </w:t>
      </w:r>
      <w:proofErr w:type="spellStart"/>
      <w:r w:rsidR="005D4066">
        <w:rPr>
          <w:lang w:val="en-US"/>
        </w:rPr>
        <w:t>olaparib</w:t>
      </w:r>
      <w:proofErr w:type="spellEnd"/>
      <w:r w:rsidR="005D4066" w:rsidRPr="00B81129">
        <w:rPr>
          <w:lang w:val="en-US"/>
        </w:rPr>
        <w:t xml:space="preserve"> at the indicated concentration. The experiment was performed in biological and technical triplicates.</w:t>
      </w:r>
    </w:p>
    <w:p w14:paraId="1EA794CA" w14:textId="77777777" w:rsidR="00E12577" w:rsidRPr="00B81129" w:rsidRDefault="00E12577" w:rsidP="00E12577">
      <w:pPr>
        <w:spacing w:line="480" w:lineRule="auto"/>
        <w:rPr>
          <w:lang w:val="en-US"/>
        </w:rPr>
      </w:pPr>
    </w:p>
    <w:p w14:paraId="272278FF" w14:textId="654750A6" w:rsidR="00CA62AE" w:rsidRPr="00B81129" w:rsidRDefault="00964057" w:rsidP="00CA62AE">
      <w:pPr>
        <w:spacing w:line="480" w:lineRule="auto"/>
        <w:rPr>
          <w:lang w:val="en-US"/>
        </w:rPr>
      </w:pPr>
      <w:r w:rsidRPr="00B81129">
        <w:rPr>
          <w:b/>
          <w:bCs/>
          <w:lang w:val="en-US"/>
        </w:rPr>
        <w:t xml:space="preserve">Figure </w:t>
      </w:r>
      <w:r w:rsidR="001A0928">
        <w:rPr>
          <w:b/>
          <w:bCs/>
          <w:lang w:val="en-US"/>
        </w:rPr>
        <w:t>S</w:t>
      </w:r>
      <w:r w:rsidRPr="00B81129">
        <w:rPr>
          <w:b/>
          <w:bCs/>
          <w:lang w:val="en-US"/>
        </w:rPr>
        <w:t xml:space="preserve">3. </w:t>
      </w:r>
      <w:r w:rsidR="00BF598F" w:rsidRPr="00D63E0E">
        <w:rPr>
          <w:b/>
          <w:bCs/>
          <w:lang w:val="en-US"/>
        </w:rPr>
        <w:t xml:space="preserve">The combination of ARH3 KO and </w:t>
      </w:r>
      <w:proofErr w:type="spellStart"/>
      <w:r w:rsidR="00BF598F" w:rsidRPr="00D63E0E">
        <w:rPr>
          <w:b/>
          <w:bCs/>
          <w:lang w:val="en-US"/>
        </w:rPr>
        <w:t>PARGi</w:t>
      </w:r>
      <w:proofErr w:type="spellEnd"/>
      <w:r w:rsidR="00BF598F" w:rsidRPr="00D63E0E">
        <w:rPr>
          <w:b/>
          <w:bCs/>
          <w:lang w:val="en-US"/>
        </w:rPr>
        <w:t xml:space="preserve"> sensitizes diverse cancer cell lines to MMS through </w:t>
      </w:r>
      <w:r w:rsidR="00BF598F">
        <w:rPr>
          <w:b/>
          <w:bCs/>
          <w:lang w:val="en-US"/>
        </w:rPr>
        <w:t xml:space="preserve">the </w:t>
      </w:r>
      <w:r w:rsidR="00BF598F" w:rsidRPr="00D63E0E">
        <w:rPr>
          <w:b/>
          <w:bCs/>
          <w:lang w:val="en-US"/>
        </w:rPr>
        <w:t>loss of ARH3 catalytic activity</w:t>
      </w:r>
      <w:r w:rsidRPr="00B81129">
        <w:rPr>
          <w:b/>
          <w:bCs/>
          <w:lang w:val="en-US"/>
        </w:rPr>
        <w:t xml:space="preserve">. </w:t>
      </w:r>
      <w:r w:rsidRPr="00B81129">
        <w:rPr>
          <w:lang w:val="en-US"/>
        </w:rPr>
        <w:t>(A)</w:t>
      </w:r>
      <w:r w:rsidR="00CC2C2C" w:rsidRPr="00B81129">
        <w:rPr>
          <w:lang w:val="en-US"/>
        </w:rPr>
        <w:t xml:space="preserve"> Representative western blotting analysis of ARH3 protein levels in control and </w:t>
      </w:r>
      <w:r w:rsidR="00CC2C2C" w:rsidRPr="00B81129">
        <w:rPr>
          <w:i/>
          <w:iCs/>
          <w:lang w:val="en-US"/>
        </w:rPr>
        <w:t>ARH3</w:t>
      </w:r>
      <w:r w:rsidR="00CC2C2C" w:rsidRPr="00B81129">
        <w:rPr>
          <w:lang w:val="en-US"/>
        </w:rPr>
        <w:t xml:space="preserve"> KO PEO1 cells, as well in </w:t>
      </w:r>
      <w:r w:rsidR="00CC2C2C" w:rsidRPr="00B81129">
        <w:rPr>
          <w:i/>
          <w:iCs/>
          <w:lang w:val="en-US"/>
        </w:rPr>
        <w:t>ARH3</w:t>
      </w:r>
      <w:r w:rsidR="00CC2C2C" w:rsidRPr="00B81129">
        <w:rPr>
          <w:lang w:val="en-US"/>
        </w:rPr>
        <w:t xml:space="preserve"> KO PEO1 </w:t>
      </w:r>
      <w:r w:rsidR="00CC2C2C" w:rsidRPr="00B81129">
        <w:rPr>
          <w:lang w:val="en-US"/>
        </w:rPr>
        <w:lastRenderedPageBreak/>
        <w:t xml:space="preserve">cells that were complemented either with wild-type ARH3 (ARH3 WT) or catalytically inactive ARH3 mutant (ARH3 D77/78N) through lentiviral infection. </w:t>
      </w:r>
      <w:r w:rsidR="00CC2C2C" w:rsidRPr="00B81129">
        <w:rPr>
          <w:rFonts w:ascii="Symbol" w:hAnsi="Symbol"/>
          <w:lang w:val="en-US"/>
        </w:rPr>
        <w:t></w:t>
      </w:r>
      <w:r w:rsidR="00CC2C2C" w:rsidRPr="00B81129">
        <w:rPr>
          <w:lang w:val="en-US"/>
        </w:rPr>
        <w:t>-</w:t>
      </w:r>
      <w:r w:rsidR="008055C8">
        <w:rPr>
          <w:lang w:val="en-US"/>
        </w:rPr>
        <w:t>T</w:t>
      </w:r>
      <w:r w:rsidR="008055C8" w:rsidRPr="00B81129">
        <w:rPr>
          <w:lang w:val="en-US"/>
        </w:rPr>
        <w:t xml:space="preserve">ubulin </w:t>
      </w:r>
      <w:r w:rsidR="00CC2C2C" w:rsidRPr="00B81129">
        <w:rPr>
          <w:lang w:val="en-US"/>
        </w:rPr>
        <w:t xml:space="preserve">and </w:t>
      </w:r>
      <w:r w:rsidR="00D10DFC" w:rsidRPr="00D10DFC">
        <w:rPr>
          <w:lang w:val="en-US"/>
        </w:rPr>
        <w:t>Ponceau S</w:t>
      </w:r>
      <w:r w:rsidR="00D10DFC">
        <w:rPr>
          <w:lang w:val="en-US"/>
        </w:rPr>
        <w:t xml:space="preserve"> </w:t>
      </w:r>
      <w:r w:rsidR="00CC2C2C" w:rsidRPr="00B81129">
        <w:rPr>
          <w:lang w:val="en-US"/>
        </w:rPr>
        <w:t>served as loading controls.</w:t>
      </w:r>
      <w:r w:rsidR="00383179" w:rsidRPr="00B81129">
        <w:rPr>
          <w:lang w:val="en-US"/>
        </w:rPr>
        <w:t xml:space="preserve"> </w:t>
      </w:r>
      <w:r w:rsidR="00FB3394" w:rsidRPr="00B81129">
        <w:rPr>
          <w:lang w:val="en-US"/>
        </w:rPr>
        <w:t>(B) Representative images (upper panel) and relative quantification with statistics (</w:t>
      </w:r>
      <w:r w:rsidR="005A749B" w:rsidRPr="00B81129">
        <w:rPr>
          <w:lang w:val="en-US"/>
        </w:rPr>
        <w:t>lower panel</w:t>
      </w:r>
      <w:r w:rsidR="00FB3394" w:rsidRPr="00B81129">
        <w:rPr>
          <w:lang w:val="en-US"/>
        </w:rPr>
        <w:t xml:space="preserve">) of colony formation assays conducted in control and </w:t>
      </w:r>
      <w:r w:rsidR="00FB3394" w:rsidRPr="00B81129">
        <w:rPr>
          <w:i/>
          <w:iCs/>
          <w:lang w:val="en-US"/>
        </w:rPr>
        <w:t>ARH3</w:t>
      </w:r>
      <w:r w:rsidR="00FB3394" w:rsidRPr="00B81129">
        <w:rPr>
          <w:lang w:val="en-US"/>
        </w:rPr>
        <w:t xml:space="preserve"> KO </w:t>
      </w:r>
      <w:r w:rsidR="00D652F4" w:rsidRPr="00B81129">
        <w:rPr>
          <w:lang w:val="en-US"/>
        </w:rPr>
        <w:t>PEO1</w:t>
      </w:r>
      <w:r w:rsidR="00FB3394" w:rsidRPr="00B81129">
        <w:rPr>
          <w:lang w:val="en-US"/>
        </w:rPr>
        <w:t xml:space="preserve"> cells. The assays were also conducted in </w:t>
      </w:r>
      <w:r w:rsidR="00FB3394" w:rsidRPr="00B81129">
        <w:rPr>
          <w:i/>
          <w:iCs/>
          <w:lang w:val="en-US"/>
        </w:rPr>
        <w:t>ARH3</w:t>
      </w:r>
      <w:r w:rsidR="00FB3394" w:rsidRPr="00B81129">
        <w:rPr>
          <w:lang w:val="en-US"/>
        </w:rPr>
        <w:t xml:space="preserve"> KO </w:t>
      </w:r>
      <w:r w:rsidR="00D652F4" w:rsidRPr="00B81129">
        <w:rPr>
          <w:lang w:val="en-US"/>
        </w:rPr>
        <w:t>PEO1</w:t>
      </w:r>
      <w:r w:rsidR="00FB3394" w:rsidRPr="00B81129">
        <w:rPr>
          <w:lang w:val="en-US"/>
        </w:rPr>
        <w:t xml:space="preserve"> cells complemented with either wild-type ARH3 (ARH3 WT) or catalytically inactive ARH3 mutant (ARH3 D77/78N). The cells were treated with DMSO</w:t>
      </w:r>
      <w:r w:rsidR="00D652F4" w:rsidRPr="00B81129">
        <w:rPr>
          <w:lang w:val="en-US"/>
        </w:rPr>
        <w:t xml:space="preserve"> </w:t>
      </w:r>
      <w:r w:rsidR="00FB3394" w:rsidRPr="00B81129">
        <w:rPr>
          <w:lang w:val="en-US"/>
        </w:rPr>
        <w:t xml:space="preserve">or </w:t>
      </w:r>
      <w:proofErr w:type="spellStart"/>
      <w:r w:rsidR="00D652F4" w:rsidRPr="00B81129">
        <w:rPr>
          <w:lang w:val="en-US"/>
        </w:rPr>
        <w:t>olaparib</w:t>
      </w:r>
      <w:proofErr w:type="spellEnd"/>
      <w:r w:rsidR="00FB3394" w:rsidRPr="00B81129">
        <w:rPr>
          <w:lang w:val="en-US"/>
        </w:rPr>
        <w:t xml:space="preserve"> at the indicated concentrations.</w:t>
      </w:r>
      <w:r w:rsidR="00D652F4" w:rsidRPr="00B81129">
        <w:rPr>
          <w:lang w:val="en-US"/>
        </w:rPr>
        <w:t xml:space="preserve"> (C) Representative images (upper panel) and relative quantification with statistics (lower panel) of colony formation assays conducted in control and </w:t>
      </w:r>
      <w:r w:rsidR="00D652F4" w:rsidRPr="00B81129">
        <w:rPr>
          <w:i/>
          <w:iCs/>
          <w:lang w:val="en-US"/>
        </w:rPr>
        <w:t>ARH3</w:t>
      </w:r>
      <w:r w:rsidR="00D652F4" w:rsidRPr="00B81129">
        <w:rPr>
          <w:lang w:val="en-US"/>
        </w:rPr>
        <w:t xml:space="preserve"> KO PEO1 cells. The assays were also conducted in </w:t>
      </w:r>
      <w:r w:rsidR="00D652F4" w:rsidRPr="00B81129">
        <w:rPr>
          <w:i/>
          <w:iCs/>
          <w:lang w:val="en-US"/>
        </w:rPr>
        <w:t>ARH3</w:t>
      </w:r>
      <w:r w:rsidR="00D652F4" w:rsidRPr="00B81129">
        <w:rPr>
          <w:lang w:val="en-US"/>
        </w:rPr>
        <w:t xml:space="preserve"> KO PEO1 cells complemented with either wild-type ARH3 (ARH3 WT) or catalytically inactive ARH3 mutant (ARH3 D77/78N). </w:t>
      </w:r>
      <w:r w:rsidR="008055C8">
        <w:rPr>
          <w:lang w:val="en-US"/>
        </w:rPr>
        <w:t>C</w:t>
      </w:r>
      <w:r w:rsidR="00D652F4" w:rsidRPr="00B81129">
        <w:rPr>
          <w:lang w:val="en-US"/>
        </w:rPr>
        <w:t xml:space="preserve">ells were treated with DMSO or </w:t>
      </w:r>
      <w:proofErr w:type="spellStart"/>
      <w:r w:rsidR="00D652F4" w:rsidRPr="00B81129">
        <w:rPr>
          <w:lang w:val="en-US"/>
        </w:rPr>
        <w:t>PARGi</w:t>
      </w:r>
      <w:proofErr w:type="spellEnd"/>
      <w:r w:rsidR="00D652F4" w:rsidRPr="00B81129">
        <w:rPr>
          <w:lang w:val="en-US"/>
        </w:rPr>
        <w:t xml:space="preserve"> at the indicated concentrations.</w:t>
      </w:r>
      <w:r w:rsidR="00CA62AE" w:rsidRPr="00B81129">
        <w:rPr>
          <w:lang w:val="en-US"/>
        </w:rPr>
        <w:t xml:space="preserve"> </w:t>
      </w:r>
      <w:r w:rsidR="006A530C" w:rsidRPr="00B81129">
        <w:rPr>
          <w:lang w:val="en-US"/>
        </w:rPr>
        <w:t xml:space="preserve">Experiments were performed in biological triplicates. (D-E) Cell viability analysis in control and </w:t>
      </w:r>
      <w:r w:rsidR="006A530C" w:rsidRPr="00B81129">
        <w:rPr>
          <w:i/>
          <w:iCs/>
          <w:lang w:val="en-US"/>
        </w:rPr>
        <w:t>ARH3</w:t>
      </w:r>
      <w:r w:rsidR="006A530C" w:rsidRPr="00B81129">
        <w:rPr>
          <w:lang w:val="en-US"/>
        </w:rPr>
        <w:t xml:space="preserve"> KO COV362 (D) and U2OS (E) cells. </w:t>
      </w:r>
      <w:r w:rsidR="008055C8">
        <w:rPr>
          <w:lang w:val="en-US"/>
        </w:rPr>
        <w:t>C</w:t>
      </w:r>
      <w:r w:rsidR="006A530C" w:rsidRPr="00B81129">
        <w:rPr>
          <w:lang w:val="en-US"/>
        </w:rPr>
        <w:t xml:space="preserve">ells were </w:t>
      </w:r>
      <w:r w:rsidR="00056DA7" w:rsidRPr="00B81129">
        <w:rPr>
          <w:lang w:val="en-US"/>
        </w:rPr>
        <w:t xml:space="preserve">grown </w:t>
      </w:r>
      <w:r w:rsidR="008055C8">
        <w:rPr>
          <w:lang w:val="en-US"/>
        </w:rPr>
        <w:t>at</w:t>
      </w:r>
      <w:r w:rsidR="008055C8" w:rsidRPr="00B81129">
        <w:rPr>
          <w:lang w:val="en-US"/>
        </w:rPr>
        <w:t xml:space="preserve"> </w:t>
      </w:r>
      <w:r w:rsidR="00056DA7" w:rsidRPr="00B81129">
        <w:rPr>
          <w:lang w:val="en-US"/>
        </w:rPr>
        <w:t xml:space="preserve">the indicated conditions for 24-48-72 hours </w:t>
      </w:r>
      <w:r w:rsidR="008055C8">
        <w:rPr>
          <w:lang w:val="en-US"/>
        </w:rPr>
        <w:t>and</w:t>
      </w:r>
      <w:r w:rsidR="008055C8" w:rsidRPr="00B81129">
        <w:rPr>
          <w:lang w:val="en-US"/>
        </w:rPr>
        <w:t xml:space="preserve"> </w:t>
      </w:r>
      <w:r w:rsidR="00056DA7" w:rsidRPr="00B81129">
        <w:rPr>
          <w:lang w:val="en-US"/>
        </w:rPr>
        <w:t>cell survival was measured</w:t>
      </w:r>
      <w:r w:rsidR="006A530C" w:rsidRPr="00B81129">
        <w:rPr>
          <w:lang w:val="en-US"/>
        </w:rPr>
        <w:t xml:space="preserve"> using the </w:t>
      </w:r>
      <w:proofErr w:type="spellStart"/>
      <w:r w:rsidR="006A530C" w:rsidRPr="00B81129">
        <w:rPr>
          <w:lang w:val="en-US"/>
        </w:rPr>
        <w:t>CellTiter</w:t>
      </w:r>
      <w:proofErr w:type="spellEnd"/>
      <w:r w:rsidR="006A530C" w:rsidRPr="00B81129">
        <w:rPr>
          <w:lang w:val="en-US"/>
        </w:rPr>
        <w:t xml:space="preserve"> 96 </w:t>
      </w:r>
      <w:proofErr w:type="spellStart"/>
      <w:r w:rsidR="006A530C" w:rsidRPr="00B81129">
        <w:rPr>
          <w:lang w:val="en-US"/>
        </w:rPr>
        <w:t>AQueous</w:t>
      </w:r>
      <w:proofErr w:type="spellEnd"/>
      <w:r w:rsidR="006A530C" w:rsidRPr="00B81129">
        <w:rPr>
          <w:lang w:val="en-US"/>
        </w:rPr>
        <w:t xml:space="preserve"> One Solution (Promega). Each experiment was conducted with technical quintuplicates and biological triplicates. The quantified data are presented as mean ± SD. Statistical significance was assessed using a 2-tailed Student's t-test (with significance denoted as </w:t>
      </w:r>
      <w:r w:rsidR="006A530C" w:rsidRPr="00B81129">
        <w:rPr>
          <w:rFonts w:ascii="Cambria Math" w:hAnsi="Cambria Math" w:cs="Cambria Math"/>
          <w:lang w:val="en-US"/>
        </w:rPr>
        <w:t>∗</w:t>
      </w:r>
      <w:r w:rsidR="006A530C" w:rsidRPr="00B81129">
        <w:rPr>
          <w:lang w:val="en-US"/>
        </w:rPr>
        <w:t xml:space="preserve">p &lt; 0.05, </w:t>
      </w:r>
      <w:r w:rsidR="006A530C" w:rsidRPr="00B81129">
        <w:rPr>
          <w:rFonts w:ascii="Cambria Math" w:hAnsi="Cambria Math" w:cs="Cambria Math"/>
          <w:lang w:val="en-US"/>
        </w:rPr>
        <w:t>∗∗</w:t>
      </w:r>
      <w:r w:rsidR="006A530C" w:rsidRPr="00B81129">
        <w:rPr>
          <w:lang w:val="en-US"/>
        </w:rPr>
        <w:t xml:space="preserve">p &lt; 0.01, and </w:t>
      </w:r>
      <w:r w:rsidR="006A530C" w:rsidRPr="00B81129">
        <w:rPr>
          <w:rFonts w:ascii="Cambria Math" w:hAnsi="Cambria Math" w:cs="Cambria Math"/>
          <w:lang w:val="en-US"/>
        </w:rPr>
        <w:t>∗∗∗</w:t>
      </w:r>
      <w:r w:rsidR="006A530C" w:rsidRPr="00B81129">
        <w:rPr>
          <w:lang w:val="en-US"/>
        </w:rPr>
        <w:t>p &lt; 0.001)</w:t>
      </w:r>
      <w:r w:rsidR="00694656" w:rsidRPr="00B81129">
        <w:rPr>
          <w:lang w:val="en-US"/>
        </w:rPr>
        <w:t>.</w:t>
      </w:r>
    </w:p>
    <w:p w14:paraId="20CD03B1" w14:textId="77777777" w:rsidR="00694656" w:rsidRPr="00B81129" w:rsidRDefault="00694656" w:rsidP="00CA62AE">
      <w:pPr>
        <w:spacing w:line="480" w:lineRule="auto"/>
        <w:rPr>
          <w:lang w:val="en-US"/>
        </w:rPr>
      </w:pPr>
    </w:p>
    <w:p w14:paraId="1F58BEB6" w14:textId="7BEDE304" w:rsidR="00215CF8" w:rsidRPr="00B81129" w:rsidRDefault="00BF49ED" w:rsidP="00215CF8">
      <w:pPr>
        <w:spacing w:line="480" w:lineRule="auto"/>
        <w:rPr>
          <w:lang w:val="en-US"/>
        </w:rPr>
      </w:pPr>
      <w:r w:rsidRPr="00B81129">
        <w:rPr>
          <w:b/>
          <w:bCs/>
          <w:lang w:val="en-US"/>
        </w:rPr>
        <w:t xml:space="preserve">Figure </w:t>
      </w:r>
      <w:r w:rsidR="001A0928">
        <w:rPr>
          <w:b/>
          <w:bCs/>
          <w:lang w:val="en-US"/>
        </w:rPr>
        <w:t>S</w:t>
      </w:r>
      <w:r w:rsidRPr="00B81129">
        <w:rPr>
          <w:b/>
          <w:bCs/>
          <w:lang w:val="en-US"/>
        </w:rPr>
        <w:t xml:space="preserve">4. </w:t>
      </w:r>
      <w:r w:rsidR="00B536CE" w:rsidRPr="00B536CE">
        <w:rPr>
          <w:b/>
          <w:bCs/>
          <w:lang w:val="en-US"/>
        </w:rPr>
        <w:t>ARH3 KO and PARG inhibition sensitize cancer cell lines to temozolomide</w:t>
      </w:r>
      <w:r w:rsidR="001A4226" w:rsidRPr="00B81129">
        <w:rPr>
          <w:b/>
          <w:bCs/>
          <w:lang w:val="en-US"/>
        </w:rPr>
        <w:t xml:space="preserve">. </w:t>
      </w:r>
      <w:r w:rsidR="001A4226" w:rsidRPr="00B81129">
        <w:rPr>
          <w:lang w:val="en-US"/>
        </w:rPr>
        <w:t>(A)</w:t>
      </w:r>
      <w:r w:rsidR="00215CF8" w:rsidRPr="00B81129">
        <w:rPr>
          <w:lang w:val="en-US"/>
        </w:rPr>
        <w:t xml:space="preserve"> </w:t>
      </w:r>
      <w:r w:rsidR="00DE3E91" w:rsidRPr="00B81129">
        <w:rPr>
          <w:lang w:val="en-US"/>
        </w:rPr>
        <w:t>The results of the experiment shown in Figure 4A are quantified</w:t>
      </w:r>
      <w:r w:rsidR="00215CF8" w:rsidRPr="00B81129">
        <w:rPr>
          <w:lang w:val="en-US"/>
        </w:rPr>
        <w:t xml:space="preserve">. (B) </w:t>
      </w:r>
      <w:r w:rsidR="00DE3E91" w:rsidRPr="00B81129">
        <w:rPr>
          <w:lang w:val="en-US"/>
        </w:rPr>
        <w:t xml:space="preserve">The results of the experiment shown in </w:t>
      </w:r>
      <w:r w:rsidR="00215CF8" w:rsidRPr="00B81129">
        <w:rPr>
          <w:lang w:val="en-US"/>
        </w:rPr>
        <w:t>Figure 4B</w:t>
      </w:r>
      <w:r w:rsidR="00DE3E91" w:rsidRPr="00B81129">
        <w:rPr>
          <w:lang w:val="en-US"/>
        </w:rPr>
        <w:t xml:space="preserve"> are quantified</w:t>
      </w:r>
      <w:r w:rsidR="00215CF8" w:rsidRPr="00B81129">
        <w:rPr>
          <w:lang w:val="en-US"/>
        </w:rPr>
        <w:t xml:space="preserve">. (C) </w:t>
      </w:r>
      <w:r w:rsidR="00DE3E91" w:rsidRPr="00B81129">
        <w:rPr>
          <w:lang w:val="en-US"/>
        </w:rPr>
        <w:t>The results of the experiment shown in Figure 4C are quantified.</w:t>
      </w:r>
      <w:r w:rsidR="00215CF8" w:rsidRPr="00B81129">
        <w:rPr>
          <w:lang w:val="en-US"/>
        </w:rPr>
        <w:t xml:space="preserve"> (D) </w:t>
      </w:r>
      <w:r w:rsidR="00DE3E91" w:rsidRPr="00B81129">
        <w:rPr>
          <w:lang w:val="en-US"/>
        </w:rPr>
        <w:t>The results of the experiment shown in Figure 4D are quantified.</w:t>
      </w:r>
      <w:r w:rsidR="00215CF8" w:rsidRPr="00B81129">
        <w:rPr>
          <w:lang w:val="en-US"/>
        </w:rPr>
        <w:t xml:space="preserve"> Each experiment was performed in biological and technical triplicates. Quantification data </w:t>
      </w:r>
      <w:r w:rsidR="00215CF8" w:rsidRPr="00B81129">
        <w:rPr>
          <w:lang w:val="en-US"/>
        </w:rPr>
        <w:lastRenderedPageBreak/>
        <w:t>are shown as mean ± SD. Statistical significance was evaluated by using a 2-tailed Student's t-test (</w:t>
      </w:r>
      <w:r w:rsidR="00215CF8" w:rsidRPr="00B81129">
        <w:rPr>
          <w:rFonts w:ascii="Cambria Math" w:hAnsi="Cambria Math" w:cs="Cambria Math"/>
          <w:lang w:val="en-US"/>
        </w:rPr>
        <w:t>∗</w:t>
      </w:r>
      <w:r w:rsidR="00215CF8" w:rsidRPr="00B81129">
        <w:rPr>
          <w:lang w:val="en-US"/>
        </w:rPr>
        <w:t xml:space="preserve">p &lt; 0.05, </w:t>
      </w:r>
      <w:r w:rsidR="00215CF8" w:rsidRPr="00B81129">
        <w:rPr>
          <w:rFonts w:ascii="Cambria Math" w:hAnsi="Cambria Math" w:cs="Cambria Math"/>
          <w:lang w:val="en-US"/>
        </w:rPr>
        <w:t>∗∗</w:t>
      </w:r>
      <w:r w:rsidR="00215CF8" w:rsidRPr="00B81129">
        <w:rPr>
          <w:lang w:val="en-US"/>
        </w:rPr>
        <w:t xml:space="preserve">p &lt; 0.01, and </w:t>
      </w:r>
      <w:r w:rsidR="00215CF8" w:rsidRPr="00B81129">
        <w:rPr>
          <w:rFonts w:ascii="Cambria Math" w:hAnsi="Cambria Math" w:cs="Cambria Math"/>
          <w:lang w:val="en-US"/>
        </w:rPr>
        <w:t>∗∗∗</w:t>
      </w:r>
      <w:r w:rsidR="00215CF8" w:rsidRPr="00B81129">
        <w:rPr>
          <w:lang w:val="en-US"/>
        </w:rPr>
        <w:t>p &lt; 0.001).</w:t>
      </w:r>
      <w:r w:rsidR="00DB1B8E" w:rsidRPr="00B81129">
        <w:rPr>
          <w:lang w:val="en-US"/>
        </w:rPr>
        <w:t xml:space="preserve"> Please note the following abbreviation: NS denotes "not statistically significant”</w:t>
      </w:r>
      <w:r w:rsidR="008055C8">
        <w:rPr>
          <w:lang w:val="en-US"/>
        </w:rPr>
        <w:t>.</w:t>
      </w:r>
    </w:p>
    <w:p w14:paraId="15579FAE" w14:textId="2A990EA8" w:rsidR="00694656" w:rsidRPr="00B81129" w:rsidRDefault="00694656" w:rsidP="00CA62AE">
      <w:pPr>
        <w:spacing w:line="480" w:lineRule="auto"/>
        <w:rPr>
          <w:lang w:val="en-US"/>
        </w:rPr>
      </w:pPr>
    </w:p>
    <w:p w14:paraId="303F5A08" w14:textId="702B142D" w:rsidR="009049B0" w:rsidRPr="00B81129" w:rsidRDefault="00996637" w:rsidP="00D0210C">
      <w:pPr>
        <w:spacing w:line="480" w:lineRule="auto"/>
        <w:rPr>
          <w:lang w:val="en-US"/>
        </w:rPr>
      </w:pPr>
      <w:r w:rsidRPr="00B81129">
        <w:rPr>
          <w:b/>
          <w:bCs/>
          <w:lang w:val="en-US"/>
        </w:rPr>
        <w:t xml:space="preserve">Figure </w:t>
      </w:r>
      <w:r w:rsidR="001A0928">
        <w:rPr>
          <w:b/>
          <w:bCs/>
          <w:lang w:val="en-US"/>
        </w:rPr>
        <w:t>S</w:t>
      </w:r>
      <w:r w:rsidRPr="00B81129">
        <w:rPr>
          <w:b/>
          <w:bCs/>
          <w:lang w:val="en-US"/>
        </w:rPr>
        <w:t xml:space="preserve">5. </w:t>
      </w:r>
      <w:r w:rsidR="00540D89" w:rsidRPr="00540D89">
        <w:rPr>
          <w:b/>
          <w:bCs/>
          <w:lang w:val="en-US"/>
        </w:rPr>
        <w:t>Dual ARH3 and PARG enzymatic activity loss correlates with decreased PARP1/2 protein levels</w:t>
      </w:r>
      <w:r w:rsidR="009049B0" w:rsidRPr="00B81129">
        <w:rPr>
          <w:b/>
          <w:bCs/>
          <w:lang w:val="en-US"/>
        </w:rPr>
        <w:t xml:space="preserve">. </w:t>
      </w:r>
      <w:r w:rsidR="009049B0" w:rsidRPr="00B81129">
        <w:rPr>
          <w:lang w:val="en-US"/>
        </w:rPr>
        <w:t xml:space="preserve">(A-B) Representative western blotting analysis of total </w:t>
      </w:r>
      <w:r w:rsidR="008055C8">
        <w:rPr>
          <w:lang w:val="en-US"/>
        </w:rPr>
        <w:t xml:space="preserve">lysates </w:t>
      </w:r>
      <w:r w:rsidR="009049B0" w:rsidRPr="00B81129">
        <w:rPr>
          <w:lang w:val="en-US"/>
        </w:rPr>
        <w:t>and subcellular fraction</w:t>
      </w:r>
      <w:r w:rsidR="008055C8">
        <w:rPr>
          <w:lang w:val="en-US"/>
        </w:rPr>
        <w:t>s</w:t>
      </w:r>
      <w:r w:rsidR="009049B0" w:rsidRPr="00B81129">
        <w:rPr>
          <w:lang w:val="en-US"/>
        </w:rPr>
        <w:t xml:space="preserve"> extracted from control and </w:t>
      </w:r>
      <w:r w:rsidR="009049B0" w:rsidRPr="00B81129">
        <w:rPr>
          <w:i/>
          <w:iCs/>
          <w:lang w:val="en-US"/>
        </w:rPr>
        <w:t>ARH3</w:t>
      </w:r>
      <w:r w:rsidR="009049B0" w:rsidRPr="00B81129">
        <w:rPr>
          <w:lang w:val="en-US"/>
        </w:rPr>
        <w:t xml:space="preserve"> KO U2OS cells. </w:t>
      </w:r>
      <w:r w:rsidR="008055C8">
        <w:rPr>
          <w:lang w:val="en-US"/>
        </w:rPr>
        <w:t>C</w:t>
      </w:r>
      <w:r w:rsidR="009049B0" w:rsidRPr="00B81129">
        <w:rPr>
          <w:lang w:val="en-US"/>
        </w:rPr>
        <w:t xml:space="preserve">ells were treated with MMS and </w:t>
      </w:r>
      <w:proofErr w:type="spellStart"/>
      <w:r w:rsidR="009049B0" w:rsidRPr="00B81129">
        <w:rPr>
          <w:lang w:val="en-US"/>
        </w:rPr>
        <w:t>PARGi</w:t>
      </w:r>
      <w:proofErr w:type="spellEnd"/>
      <w:r w:rsidR="009049B0" w:rsidRPr="00B81129">
        <w:rPr>
          <w:lang w:val="en-US"/>
        </w:rPr>
        <w:t xml:space="preserve"> for 48 hours. The total lysates  (input) and the cell fractions were </w:t>
      </w:r>
      <w:r w:rsidR="003717C9" w:rsidRPr="00B81129">
        <w:rPr>
          <w:lang w:val="en-US"/>
        </w:rPr>
        <w:t>analy</w:t>
      </w:r>
      <w:r w:rsidR="003717C9">
        <w:rPr>
          <w:lang w:val="en-US"/>
        </w:rPr>
        <w:t>z</w:t>
      </w:r>
      <w:r w:rsidR="003717C9" w:rsidRPr="00B81129">
        <w:rPr>
          <w:lang w:val="en-US"/>
        </w:rPr>
        <w:t xml:space="preserve">ed </w:t>
      </w:r>
      <w:r w:rsidR="009049B0" w:rsidRPr="00B81129">
        <w:rPr>
          <w:lang w:val="en-US"/>
        </w:rPr>
        <w:t xml:space="preserve">by western blotting using the indicated antibodies. </w:t>
      </w:r>
      <w:r w:rsidR="009049B0" w:rsidRPr="00B81129">
        <w:rPr>
          <w:rFonts w:ascii="Symbol" w:hAnsi="Symbol"/>
          <w:lang w:val="en-US"/>
        </w:rPr>
        <w:t></w:t>
      </w:r>
      <w:r w:rsidR="009049B0" w:rsidRPr="00B81129">
        <w:rPr>
          <w:lang w:val="en-US"/>
        </w:rPr>
        <w:t xml:space="preserve">-H3 and </w:t>
      </w:r>
      <w:r w:rsidR="008055C8" w:rsidRPr="00B81129">
        <w:rPr>
          <w:rFonts w:ascii="Symbol" w:hAnsi="Symbol"/>
          <w:lang w:val="en-US"/>
        </w:rPr>
        <w:t></w:t>
      </w:r>
      <w:r w:rsidR="008055C8" w:rsidRPr="00B81129">
        <w:rPr>
          <w:lang w:val="en-US"/>
        </w:rPr>
        <w:t>-</w:t>
      </w:r>
      <w:r w:rsidR="008055C8">
        <w:rPr>
          <w:lang w:val="en-US"/>
        </w:rPr>
        <w:t>L</w:t>
      </w:r>
      <w:r w:rsidR="009049B0" w:rsidRPr="00B81129">
        <w:rPr>
          <w:lang w:val="en-US"/>
        </w:rPr>
        <w:t>amin</w:t>
      </w:r>
      <w:r w:rsidR="008055C8">
        <w:rPr>
          <w:lang w:val="en-US"/>
        </w:rPr>
        <w:t xml:space="preserve"> A</w:t>
      </w:r>
      <w:r w:rsidR="009049B0" w:rsidRPr="00B81129">
        <w:rPr>
          <w:lang w:val="en-US"/>
        </w:rPr>
        <w:t xml:space="preserve"> served as cell fractionation controls, </w:t>
      </w:r>
      <w:r w:rsidR="00D10DFC" w:rsidRPr="00D10DFC">
        <w:rPr>
          <w:lang w:val="en-US"/>
        </w:rPr>
        <w:t>Ponceau S</w:t>
      </w:r>
      <w:r w:rsidR="00D10DFC">
        <w:rPr>
          <w:lang w:val="en-US"/>
        </w:rPr>
        <w:t xml:space="preserve"> </w:t>
      </w:r>
      <w:r w:rsidR="009049B0" w:rsidRPr="00B81129">
        <w:rPr>
          <w:lang w:val="en-US"/>
        </w:rPr>
        <w:t>served as a loading control.</w:t>
      </w:r>
      <w:r w:rsidR="003717C9">
        <w:rPr>
          <w:lang w:val="en-US"/>
        </w:rPr>
        <w:t xml:space="preserve"> </w:t>
      </w:r>
      <w:r w:rsidR="00DF2162">
        <w:rPr>
          <w:lang w:val="en-US"/>
        </w:rPr>
        <w:t>(C) Table show</w:t>
      </w:r>
      <w:r w:rsidR="008055C8">
        <w:rPr>
          <w:lang w:val="en-US"/>
        </w:rPr>
        <w:t>s</w:t>
      </w:r>
      <w:r w:rsidR="00DF2162">
        <w:rPr>
          <w:lang w:val="en-US"/>
        </w:rPr>
        <w:t xml:space="preserve"> the distribution of cell cycle phases (</w:t>
      </w:r>
      <w:proofErr w:type="spellStart"/>
      <w:r w:rsidR="00DF2162">
        <w:rPr>
          <w:lang w:val="en-US"/>
        </w:rPr>
        <w:t>subG</w:t>
      </w:r>
      <w:proofErr w:type="spellEnd"/>
      <w:r w:rsidR="00DF2162">
        <w:rPr>
          <w:lang w:val="en-US"/>
        </w:rPr>
        <w:t>, G0/G1, S, G2/M) in control and ARH3 KO U2OS cells under the indicated treatment. Mean ± SD values were obtained from three independent experiments.</w:t>
      </w:r>
    </w:p>
    <w:p w14:paraId="1A5FEF12" w14:textId="096DC2F2" w:rsidR="009049B0" w:rsidRPr="00B81129" w:rsidRDefault="009049B0" w:rsidP="00CA6AEB">
      <w:pPr>
        <w:spacing w:line="480" w:lineRule="auto"/>
        <w:rPr>
          <w:b/>
          <w:bCs/>
          <w:lang w:val="en-US"/>
        </w:rPr>
      </w:pPr>
    </w:p>
    <w:p w14:paraId="57CC1019" w14:textId="3FB1E8A0" w:rsidR="009A533A" w:rsidRPr="00B81129" w:rsidRDefault="009A533A" w:rsidP="009A533A">
      <w:pPr>
        <w:spacing w:line="480" w:lineRule="auto"/>
        <w:rPr>
          <w:lang w:val="en-US"/>
        </w:rPr>
      </w:pPr>
      <w:r w:rsidRPr="00B81129">
        <w:rPr>
          <w:b/>
          <w:bCs/>
          <w:lang w:val="en-US"/>
        </w:rPr>
        <w:t xml:space="preserve">Figure </w:t>
      </w:r>
      <w:r w:rsidR="001A0928">
        <w:rPr>
          <w:b/>
          <w:bCs/>
          <w:lang w:val="en-US"/>
        </w:rPr>
        <w:t>S</w:t>
      </w:r>
      <w:r w:rsidRPr="00B81129">
        <w:rPr>
          <w:b/>
          <w:bCs/>
          <w:lang w:val="en-US"/>
        </w:rPr>
        <w:t xml:space="preserve">6. </w:t>
      </w:r>
      <w:r w:rsidR="00A85F97" w:rsidRPr="00D63E0E">
        <w:rPr>
          <w:b/>
          <w:bCs/>
          <w:lang w:val="en-US"/>
        </w:rPr>
        <w:t xml:space="preserve">ARH3 KO combined with </w:t>
      </w:r>
      <w:proofErr w:type="spellStart"/>
      <w:r w:rsidR="00A85F97" w:rsidRPr="00D63E0E">
        <w:rPr>
          <w:b/>
          <w:bCs/>
          <w:lang w:val="en-US"/>
        </w:rPr>
        <w:t>PARGi</w:t>
      </w:r>
      <w:proofErr w:type="spellEnd"/>
      <w:r w:rsidR="00A85F97" w:rsidRPr="00D63E0E">
        <w:rPr>
          <w:b/>
          <w:bCs/>
          <w:lang w:val="en-US"/>
        </w:rPr>
        <w:t xml:space="preserve"> results in excessive </w:t>
      </w:r>
      <w:proofErr w:type="spellStart"/>
      <w:r w:rsidR="00A85F97" w:rsidRPr="00D63E0E">
        <w:rPr>
          <w:b/>
          <w:bCs/>
          <w:lang w:val="en-US"/>
        </w:rPr>
        <w:t>PARylation</w:t>
      </w:r>
      <w:proofErr w:type="spellEnd"/>
      <w:r w:rsidR="00A85F97" w:rsidRPr="00D63E0E">
        <w:rPr>
          <w:b/>
          <w:bCs/>
          <w:lang w:val="en-US"/>
        </w:rPr>
        <w:t xml:space="preserve"> and DNA damage in response to treatment with a DNA alkylating agent</w:t>
      </w:r>
      <w:r w:rsidRPr="00B81129">
        <w:rPr>
          <w:b/>
          <w:bCs/>
          <w:lang w:val="en-US"/>
        </w:rPr>
        <w:t xml:space="preserve">. </w:t>
      </w:r>
      <w:r w:rsidRPr="00B81129">
        <w:rPr>
          <w:lang w:val="en-US"/>
        </w:rPr>
        <w:t>(A) Image J quantification of gel bands on γH2AX western blots shown in Fig. 6A. Data indicate the fold-change of α-γH2AX levels compared to total α-H2AX levels. The experiment was performed in biological triplicates. Quantification data are shown as mean ± SD. Statistical significance was evaluated by using a 2-tailed Student's t-test (</w:t>
      </w:r>
      <w:r w:rsidRPr="00B81129">
        <w:rPr>
          <w:rFonts w:ascii="Cambria Math" w:hAnsi="Cambria Math" w:cs="Cambria Math"/>
          <w:lang w:val="en-US"/>
        </w:rPr>
        <w:t>∗</w:t>
      </w:r>
      <w:r w:rsidRPr="00B81129">
        <w:rPr>
          <w:lang w:val="en-US"/>
        </w:rPr>
        <w:t xml:space="preserve">p &lt; 0.05, </w:t>
      </w:r>
      <w:r w:rsidRPr="00B81129">
        <w:rPr>
          <w:rFonts w:ascii="Cambria Math" w:hAnsi="Cambria Math" w:cs="Cambria Math"/>
          <w:lang w:val="en-US"/>
        </w:rPr>
        <w:t>∗∗</w:t>
      </w:r>
      <w:r w:rsidRPr="00B81129">
        <w:rPr>
          <w:lang w:val="en-US"/>
        </w:rPr>
        <w:t xml:space="preserve">p &lt; 0.01, and </w:t>
      </w:r>
      <w:r w:rsidRPr="00B81129">
        <w:rPr>
          <w:rFonts w:ascii="Cambria Math" w:hAnsi="Cambria Math" w:cs="Cambria Math"/>
          <w:lang w:val="en-US"/>
        </w:rPr>
        <w:t>∗∗∗</w:t>
      </w:r>
      <w:r w:rsidRPr="00B81129">
        <w:rPr>
          <w:lang w:val="en-US"/>
        </w:rPr>
        <w:t>p &lt; 0.001). (</w:t>
      </w:r>
      <w:r w:rsidR="00CB422E" w:rsidRPr="00B81129">
        <w:rPr>
          <w:lang w:val="en-US"/>
        </w:rPr>
        <w:t>B</w:t>
      </w:r>
      <w:r w:rsidRPr="00B81129">
        <w:rPr>
          <w:lang w:val="en-US"/>
        </w:rPr>
        <w:t xml:space="preserve">) Representative western blotting analysis of total cell lysates extracted from control and </w:t>
      </w:r>
      <w:r w:rsidRPr="00B81129">
        <w:rPr>
          <w:i/>
          <w:iCs/>
          <w:lang w:val="en-US"/>
        </w:rPr>
        <w:t>ARH3</w:t>
      </w:r>
      <w:r w:rsidRPr="00B81129">
        <w:rPr>
          <w:lang w:val="en-US"/>
        </w:rPr>
        <w:t xml:space="preserve"> KO PEO1 cells, as well as from </w:t>
      </w:r>
      <w:r w:rsidRPr="00B81129">
        <w:rPr>
          <w:i/>
          <w:iCs/>
          <w:lang w:val="en-US"/>
        </w:rPr>
        <w:t>ARH3</w:t>
      </w:r>
      <w:r w:rsidRPr="00B81129">
        <w:rPr>
          <w:lang w:val="en-US"/>
        </w:rPr>
        <w:t xml:space="preserve"> KO PEO1 cells complemented with either wild-type ARH3 (ARH3 WT) or catalytically inactive ARH3 mutant (ARH3 D77/78N). </w:t>
      </w:r>
      <w:r w:rsidR="008055C8">
        <w:rPr>
          <w:lang w:val="en-US"/>
        </w:rPr>
        <w:t>C</w:t>
      </w:r>
      <w:r w:rsidRPr="00B81129">
        <w:rPr>
          <w:lang w:val="en-US"/>
        </w:rPr>
        <w:t xml:space="preserve">ells were treated with DMSO, MMS, </w:t>
      </w:r>
      <w:proofErr w:type="spellStart"/>
      <w:r w:rsidRPr="00B81129">
        <w:rPr>
          <w:lang w:val="en-US"/>
        </w:rPr>
        <w:t>PARGi</w:t>
      </w:r>
      <w:proofErr w:type="spellEnd"/>
      <w:r w:rsidRPr="00B81129">
        <w:rPr>
          <w:lang w:val="en-US"/>
        </w:rPr>
        <w:t xml:space="preserve"> or a combination of MMS and </w:t>
      </w:r>
      <w:proofErr w:type="spellStart"/>
      <w:r w:rsidRPr="00B81129">
        <w:rPr>
          <w:lang w:val="en-US"/>
        </w:rPr>
        <w:t>PARGi</w:t>
      </w:r>
      <w:proofErr w:type="spellEnd"/>
      <w:r w:rsidRPr="00B81129">
        <w:rPr>
          <w:lang w:val="en-US"/>
        </w:rPr>
        <w:t xml:space="preserve"> for 48 hours. The cell lysates </w:t>
      </w:r>
      <w:r w:rsidRPr="00B81129">
        <w:rPr>
          <w:lang w:val="en-US"/>
        </w:rPr>
        <w:lastRenderedPageBreak/>
        <w:t xml:space="preserve">were then </w:t>
      </w:r>
      <w:r w:rsidR="00A85F97" w:rsidRPr="00A85F97">
        <w:rPr>
          <w:lang w:val="en-US"/>
        </w:rPr>
        <w:t>analyzed</w:t>
      </w:r>
      <w:r w:rsidRPr="00B81129">
        <w:rPr>
          <w:lang w:val="en-US"/>
        </w:rPr>
        <w:t xml:space="preserve"> by western blotting using the indicated antibodies. </w:t>
      </w:r>
      <w:r w:rsidRPr="00B81129">
        <w:rPr>
          <w:rFonts w:ascii="Symbol" w:hAnsi="Symbol"/>
          <w:lang w:val="en-US"/>
        </w:rPr>
        <w:t></w:t>
      </w:r>
      <w:r w:rsidRPr="00B81129">
        <w:rPr>
          <w:lang w:val="en-US"/>
        </w:rPr>
        <w:t>-</w:t>
      </w:r>
      <w:r w:rsidR="008055C8">
        <w:rPr>
          <w:lang w:val="en-US"/>
        </w:rPr>
        <w:t>T</w:t>
      </w:r>
      <w:r w:rsidR="008055C8" w:rsidRPr="00B81129">
        <w:rPr>
          <w:lang w:val="en-US"/>
        </w:rPr>
        <w:t xml:space="preserve">ubulin </w:t>
      </w:r>
      <w:r w:rsidRPr="00B81129">
        <w:rPr>
          <w:lang w:val="en-US"/>
        </w:rPr>
        <w:t xml:space="preserve">and </w:t>
      </w:r>
      <w:r w:rsidR="00D10DFC" w:rsidRPr="00D10DFC">
        <w:rPr>
          <w:lang w:val="en-US"/>
        </w:rPr>
        <w:t>Ponceau S</w:t>
      </w:r>
      <w:r w:rsidR="00D10DFC">
        <w:rPr>
          <w:lang w:val="en-US"/>
        </w:rPr>
        <w:t xml:space="preserve"> </w:t>
      </w:r>
      <w:r w:rsidRPr="00B81129">
        <w:rPr>
          <w:lang w:val="en-US"/>
        </w:rPr>
        <w:t>served as loading controls.</w:t>
      </w:r>
    </w:p>
    <w:p w14:paraId="025ADAF8" w14:textId="75C85814" w:rsidR="006B01B2" w:rsidRPr="00B81129" w:rsidRDefault="006B01B2" w:rsidP="00BD29E4">
      <w:pPr>
        <w:spacing w:line="480" w:lineRule="auto"/>
        <w:rPr>
          <w:lang w:val="en-US"/>
        </w:rPr>
      </w:pPr>
    </w:p>
    <w:sectPr w:rsidR="006B01B2" w:rsidRPr="00B81129" w:rsidSect="007C7F27">
      <w:headerReference w:type="default" r:id="rId8"/>
      <w:footerReference w:type="even" r:id="rId9"/>
      <w:footerReference w:type="default" r:id="rId10"/>
      <w:pgSz w:w="11906" w:h="16838"/>
      <w:pgMar w:top="1417" w:right="1134" w:bottom="1134" w:left="1134" w:header="708" w:footer="708" w:gutter="0"/>
      <w:lnNumType w:countBy="0"/>
      <w:cols w:space="708"/>
      <w:docGrid w:linePitch="360"/>
      <w:sectPrChange w:id="0" w:author="LUCA PALAZZO" w:date="2024-11-06T13:59:00Z" w16du:dateUtc="2024-11-06T12:59:00Z">
        <w:sectPr w:rsidR="006B01B2" w:rsidRPr="00B81129" w:rsidSect="007C7F27">
          <w:pgMar w:top="1417" w:right="1134" w:bottom="1134" w:left="1134" w:header="708" w:footer="708" w:gutter="0"/>
          <w:lnNumType w:countBy="1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C40F35" w14:textId="77777777" w:rsidR="00F77329" w:rsidRDefault="00F77329" w:rsidP="004538B3">
      <w:r>
        <w:separator/>
      </w:r>
    </w:p>
  </w:endnote>
  <w:endnote w:type="continuationSeparator" w:id="0">
    <w:p w14:paraId="2AF3CE32" w14:textId="77777777" w:rsidR="00F77329" w:rsidRDefault="00F77329" w:rsidP="004538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eropagina"/>
      </w:rPr>
      <w:id w:val="1502386507"/>
      <w:docPartObj>
        <w:docPartGallery w:val="Page Numbers (Bottom of Page)"/>
        <w:docPartUnique/>
      </w:docPartObj>
    </w:sdtPr>
    <w:sdtContent>
      <w:p w14:paraId="00817C20" w14:textId="4CF9D1B7" w:rsidR="0018031D" w:rsidRDefault="0018031D" w:rsidP="00C25588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2</w:t>
        </w:r>
        <w:r>
          <w:rPr>
            <w:rStyle w:val="Numeropagina"/>
          </w:rPr>
          <w:fldChar w:fldCharType="end"/>
        </w:r>
      </w:p>
    </w:sdtContent>
  </w:sdt>
  <w:p w14:paraId="36E168E2" w14:textId="77777777" w:rsidR="0018031D" w:rsidRDefault="0018031D" w:rsidP="004538B3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eropagina"/>
      </w:rPr>
      <w:id w:val="-597720233"/>
      <w:docPartObj>
        <w:docPartGallery w:val="Page Numbers (Bottom of Page)"/>
        <w:docPartUnique/>
      </w:docPartObj>
    </w:sdtPr>
    <w:sdtContent>
      <w:p w14:paraId="2F665AD1" w14:textId="3AEEE1E0" w:rsidR="0018031D" w:rsidRDefault="0018031D" w:rsidP="00C25588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 w:rsidR="009F057A">
          <w:rPr>
            <w:rStyle w:val="Numeropagina"/>
            <w:noProof/>
          </w:rPr>
          <w:t>33</w:t>
        </w:r>
        <w:r>
          <w:rPr>
            <w:rStyle w:val="Numeropagina"/>
          </w:rPr>
          <w:fldChar w:fldCharType="end"/>
        </w:r>
      </w:p>
    </w:sdtContent>
  </w:sdt>
  <w:p w14:paraId="0E6AB9CB" w14:textId="77777777" w:rsidR="0018031D" w:rsidRDefault="0018031D" w:rsidP="004538B3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4B2908" w14:textId="77777777" w:rsidR="00F77329" w:rsidRDefault="00F77329" w:rsidP="004538B3">
      <w:r>
        <w:separator/>
      </w:r>
    </w:p>
  </w:footnote>
  <w:footnote w:type="continuationSeparator" w:id="0">
    <w:p w14:paraId="6FB610AE" w14:textId="77777777" w:rsidR="00F77329" w:rsidRDefault="00F77329" w:rsidP="004538B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0253D0" w14:textId="167DCF6D" w:rsidR="0018031D" w:rsidRPr="00640583" w:rsidRDefault="0018031D" w:rsidP="00640583">
    <w:pPr>
      <w:pStyle w:val="Intestazione"/>
      <w:jc w:val="right"/>
      <w:rPr>
        <w:lang w:val="it-IT"/>
      </w:rPr>
    </w:pPr>
    <w:r w:rsidRPr="00640583">
      <w:rPr>
        <w:lang w:val="it-IT"/>
      </w:rPr>
      <w:t>Caggiano</w:t>
    </w:r>
    <w:r>
      <w:rPr>
        <w:lang w:val="it-IT"/>
      </w:rPr>
      <w:t xml:space="preserve">, </w:t>
    </w:r>
    <w:r w:rsidRPr="00640583">
      <w:rPr>
        <w:lang w:val="it-IT"/>
      </w:rPr>
      <w:t>Prokhorova,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5E5F94"/>
    <w:multiLevelType w:val="hybridMultilevel"/>
    <w:tmpl w:val="986E36EA"/>
    <w:lvl w:ilvl="0" w:tplc="3CE6CFCE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2B280D"/>
    <w:multiLevelType w:val="hybridMultilevel"/>
    <w:tmpl w:val="DCECDF70"/>
    <w:lvl w:ilvl="0" w:tplc="AE18574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8B3B21"/>
    <w:multiLevelType w:val="hybridMultilevel"/>
    <w:tmpl w:val="1C5EA9B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D41312"/>
    <w:multiLevelType w:val="hybridMultilevel"/>
    <w:tmpl w:val="43A80D2A"/>
    <w:lvl w:ilvl="0" w:tplc="C52827B2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C60944"/>
    <w:multiLevelType w:val="hybridMultilevel"/>
    <w:tmpl w:val="E124B954"/>
    <w:lvl w:ilvl="0" w:tplc="1CF8C876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D355EA"/>
    <w:multiLevelType w:val="hybridMultilevel"/>
    <w:tmpl w:val="4122277E"/>
    <w:lvl w:ilvl="0" w:tplc="52FAB86A">
      <w:start w:val="1"/>
      <w:numFmt w:val="upperLetter"/>
      <w:lvlText w:val="(%1)"/>
      <w:lvlJc w:val="left"/>
      <w:pPr>
        <w:ind w:left="1060" w:hanging="70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411CD5"/>
    <w:multiLevelType w:val="hybridMultilevel"/>
    <w:tmpl w:val="303A713A"/>
    <w:lvl w:ilvl="0" w:tplc="D8525B6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8A0FCB"/>
    <w:multiLevelType w:val="hybridMultilevel"/>
    <w:tmpl w:val="AE489554"/>
    <w:lvl w:ilvl="0" w:tplc="08865148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D2F020E"/>
    <w:multiLevelType w:val="multilevel"/>
    <w:tmpl w:val="E90C1A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8180F29"/>
    <w:multiLevelType w:val="hybridMultilevel"/>
    <w:tmpl w:val="602AA012"/>
    <w:lvl w:ilvl="0" w:tplc="E5C40DA8">
      <w:start w:val="1"/>
      <w:numFmt w:val="lowerLetter"/>
      <w:lvlText w:val="(%1)"/>
      <w:lvlJc w:val="left"/>
      <w:pPr>
        <w:ind w:left="1060" w:hanging="70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0900DA"/>
    <w:multiLevelType w:val="hybridMultilevel"/>
    <w:tmpl w:val="1192840C"/>
    <w:lvl w:ilvl="0" w:tplc="577A6932">
      <w:start w:val="1"/>
      <w:numFmt w:val="upperLetter"/>
      <w:lvlText w:val="(%1)"/>
      <w:lvlJc w:val="left"/>
      <w:pPr>
        <w:ind w:left="1060" w:hanging="70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6067439">
    <w:abstractNumId w:val="2"/>
  </w:num>
  <w:num w:numId="2" w16cid:durableId="842428122">
    <w:abstractNumId w:val="1"/>
  </w:num>
  <w:num w:numId="3" w16cid:durableId="1345010576">
    <w:abstractNumId w:val="6"/>
  </w:num>
  <w:num w:numId="4" w16cid:durableId="1761177526">
    <w:abstractNumId w:val="9"/>
  </w:num>
  <w:num w:numId="5" w16cid:durableId="1872720230">
    <w:abstractNumId w:val="5"/>
  </w:num>
  <w:num w:numId="6" w16cid:durableId="585000438">
    <w:abstractNumId w:val="10"/>
  </w:num>
  <w:num w:numId="7" w16cid:durableId="1706717108">
    <w:abstractNumId w:val="8"/>
  </w:num>
  <w:num w:numId="8" w16cid:durableId="132992725">
    <w:abstractNumId w:val="7"/>
  </w:num>
  <w:num w:numId="9" w16cid:durableId="1736270693">
    <w:abstractNumId w:val="4"/>
  </w:num>
  <w:num w:numId="10" w16cid:durableId="102657408">
    <w:abstractNumId w:val="3"/>
  </w:num>
  <w:num w:numId="11" w16cid:durableId="78238502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LUCA PALAZZO">
    <w15:presenceInfo w15:providerId="AD" w15:userId="S::luca.palazzo@unina.it::ee4e3fe7-adc1-4977-a35c-383b48c883d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/>
  <w:trackRevisions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ff&lt;/Style&gt;&lt;LeftDelim&gt;{&lt;/LeftDelim&gt;&lt;RightDelim&gt;}&lt;/RightDelim&gt;&lt;FontName&gt;Aptos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ttdp20sd9fw8ea0t8vzsfisrpdwsx592pd&quot;&gt;My EndNote Library&lt;record-ids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60&lt;/item&gt;&lt;item&gt;61&lt;/item&gt;&lt;item&gt;62&lt;/item&gt;&lt;item&gt;63&lt;/item&gt;&lt;item&gt;64&lt;/item&gt;&lt;item&gt;65&lt;/item&gt;&lt;item&gt;66&lt;/item&gt;&lt;item&gt;67&lt;/item&gt;&lt;item&gt;68&lt;/item&gt;&lt;item&gt;70&lt;/item&gt;&lt;item&gt;71&lt;/item&gt;&lt;item&gt;72&lt;/item&gt;&lt;item&gt;73&lt;/item&gt;&lt;item&gt;74&lt;/item&gt;&lt;item&gt;75&lt;/item&gt;&lt;item&gt;76&lt;/item&gt;&lt;item&gt;78&lt;/item&gt;&lt;item&gt;79&lt;/item&gt;&lt;item&gt;80&lt;/item&gt;&lt;item&gt;81&lt;/item&gt;&lt;item&gt;82&lt;/item&gt;&lt;item&gt;83&lt;/item&gt;&lt;item&gt;84&lt;/item&gt;&lt;item&gt;85&lt;/item&gt;&lt;item&gt;88&lt;/item&gt;&lt;item&gt;89&lt;/item&gt;&lt;item&gt;90&lt;/item&gt;&lt;item&gt;91&lt;/item&gt;&lt;item&gt;92&lt;/item&gt;&lt;item&gt;93&lt;/item&gt;&lt;item&gt;94&lt;/item&gt;&lt;item&gt;95&lt;/item&gt;&lt;/record-ids&gt;&lt;/item&gt;&lt;/Libraries&gt;"/>
  </w:docVars>
  <w:rsids>
    <w:rsidRoot w:val="004538B3"/>
    <w:rsid w:val="00000A96"/>
    <w:rsid w:val="00001BF0"/>
    <w:rsid w:val="00002650"/>
    <w:rsid w:val="0000430D"/>
    <w:rsid w:val="00005142"/>
    <w:rsid w:val="0000561D"/>
    <w:rsid w:val="00005BDB"/>
    <w:rsid w:val="000109D2"/>
    <w:rsid w:val="00013F37"/>
    <w:rsid w:val="00015252"/>
    <w:rsid w:val="000154DF"/>
    <w:rsid w:val="00015D4B"/>
    <w:rsid w:val="00021891"/>
    <w:rsid w:val="000257A8"/>
    <w:rsid w:val="00025C80"/>
    <w:rsid w:val="00027FA1"/>
    <w:rsid w:val="00042262"/>
    <w:rsid w:val="00053C50"/>
    <w:rsid w:val="00054244"/>
    <w:rsid w:val="00056DA7"/>
    <w:rsid w:val="000652F9"/>
    <w:rsid w:val="00074564"/>
    <w:rsid w:val="00074CCF"/>
    <w:rsid w:val="00082370"/>
    <w:rsid w:val="0008237D"/>
    <w:rsid w:val="000914C7"/>
    <w:rsid w:val="00091FC5"/>
    <w:rsid w:val="000972C2"/>
    <w:rsid w:val="000A0540"/>
    <w:rsid w:val="000A3BEF"/>
    <w:rsid w:val="000B2401"/>
    <w:rsid w:val="000B6F9A"/>
    <w:rsid w:val="000C670D"/>
    <w:rsid w:val="000C6976"/>
    <w:rsid w:val="000C70E7"/>
    <w:rsid w:val="000C77AE"/>
    <w:rsid w:val="000C7AFA"/>
    <w:rsid w:val="000D0C42"/>
    <w:rsid w:val="000D2595"/>
    <w:rsid w:val="000D4663"/>
    <w:rsid w:val="000D4AFE"/>
    <w:rsid w:val="000D6AAF"/>
    <w:rsid w:val="000D6CAA"/>
    <w:rsid w:val="000D78D5"/>
    <w:rsid w:val="000D7B02"/>
    <w:rsid w:val="000F71B3"/>
    <w:rsid w:val="000F795E"/>
    <w:rsid w:val="0010345C"/>
    <w:rsid w:val="00104F87"/>
    <w:rsid w:val="00105DD1"/>
    <w:rsid w:val="00114276"/>
    <w:rsid w:val="00121A16"/>
    <w:rsid w:val="001239F6"/>
    <w:rsid w:val="00124E30"/>
    <w:rsid w:val="001260F4"/>
    <w:rsid w:val="0012767D"/>
    <w:rsid w:val="00133663"/>
    <w:rsid w:val="00134D9A"/>
    <w:rsid w:val="0013737A"/>
    <w:rsid w:val="001406F2"/>
    <w:rsid w:val="00140863"/>
    <w:rsid w:val="00142A92"/>
    <w:rsid w:val="00144D09"/>
    <w:rsid w:val="00146300"/>
    <w:rsid w:val="00146901"/>
    <w:rsid w:val="00146A5D"/>
    <w:rsid w:val="00146D37"/>
    <w:rsid w:val="00151075"/>
    <w:rsid w:val="00152135"/>
    <w:rsid w:val="0015267C"/>
    <w:rsid w:val="001549F3"/>
    <w:rsid w:val="00157807"/>
    <w:rsid w:val="00167BA5"/>
    <w:rsid w:val="001739E3"/>
    <w:rsid w:val="00174651"/>
    <w:rsid w:val="00174BFA"/>
    <w:rsid w:val="00176620"/>
    <w:rsid w:val="0018031D"/>
    <w:rsid w:val="00180A59"/>
    <w:rsid w:val="001848EC"/>
    <w:rsid w:val="00184B2D"/>
    <w:rsid w:val="00185A0B"/>
    <w:rsid w:val="00185ECA"/>
    <w:rsid w:val="00192AE3"/>
    <w:rsid w:val="00193D6F"/>
    <w:rsid w:val="001A07A0"/>
    <w:rsid w:val="001A0928"/>
    <w:rsid w:val="001A4226"/>
    <w:rsid w:val="001A7740"/>
    <w:rsid w:val="001B2A93"/>
    <w:rsid w:val="001C20D6"/>
    <w:rsid w:val="001C52A3"/>
    <w:rsid w:val="001C73EF"/>
    <w:rsid w:val="001D00D5"/>
    <w:rsid w:val="001D28C2"/>
    <w:rsid w:val="001D2F66"/>
    <w:rsid w:val="001D3128"/>
    <w:rsid w:val="001D5F20"/>
    <w:rsid w:val="001D648B"/>
    <w:rsid w:val="001E0863"/>
    <w:rsid w:val="001E24CA"/>
    <w:rsid w:val="001E29A2"/>
    <w:rsid w:val="001E576C"/>
    <w:rsid w:val="001E78D7"/>
    <w:rsid w:val="001F382A"/>
    <w:rsid w:val="001F3F23"/>
    <w:rsid w:val="001F56F6"/>
    <w:rsid w:val="001F5FBF"/>
    <w:rsid w:val="001F6EE2"/>
    <w:rsid w:val="002159BD"/>
    <w:rsid w:val="00215CF8"/>
    <w:rsid w:val="00220461"/>
    <w:rsid w:val="002243B4"/>
    <w:rsid w:val="00230218"/>
    <w:rsid w:val="00231496"/>
    <w:rsid w:val="00232AE3"/>
    <w:rsid w:val="00234492"/>
    <w:rsid w:val="00235A6B"/>
    <w:rsid w:val="002360B2"/>
    <w:rsid w:val="00236BF3"/>
    <w:rsid w:val="00242E1F"/>
    <w:rsid w:val="00250C2B"/>
    <w:rsid w:val="0025274B"/>
    <w:rsid w:val="00256553"/>
    <w:rsid w:val="00274C35"/>
    <w:rsid w:val="00275113"/>
    <w:rsid w:val="002824E3"/>
    <w:rsid w:val="00283A82"/>
    <w:rsid w:val="00284E6B"/>
    <w:rsid w:val="002914CD"/>
    <w:rsid w:val="002A5042"/>
    <w:rsid w:val="002B0114"/>
    <w:rsid w:val="002B0A7E"/>
    <w:rsid w:val="002B65AF"/>
    <w:rsid w:val="002C3FCA"/>
    <w:rsid w:val="002C51D8"/>
    <w:rsid w:val="002C788B"/>
    <w:rsid w:val="002C7BA1"/>
    <w:rsid w:val="002D0A1B"/>
    <w:rsid w:val="002E131C"/>
    <w:rsid w:val="002E1919"/>
    <w:rsid w:val="002E63C5"/>
    <w:rsid w:val="002E73BD"/>
    <w:rsid w:val="002F4431"/>
    <w:rsid w:val="002F5765"/>
    <w:rsid w:val="002F5B00"/>
    <w:rsid w:val="003149A9"/>
    <w:rsid w:val="00314EFB"/>
    <w:rsid w:val="00320A8E"/>
    <w:rsid w:val="00320DEA"/>
    <w:rsid w:val="00320DEF"/>
    <w:rsid w:val="003257A8"/>
    <w:rsid w:val="00325E41"/>
    <w:rsid w:val="0033675B"/>
    <w:rsid w:val="003533A6"/>
    <w:rsid w:val="003536CF"/>
    <w:rsid w:val="003642BA"/>
    <w:rsid w:val="0036564A"/>
    <w:rsid w:val="00371424"/>
    <w:rsid w:val="003717C9"/>
    <w:rsid w:val="00374773"/>
    <w:rsid w:val="00375905"/>
    <w:rsid w:val="003765F4"/>
    <w:rsid w:val="00383179"/>
    <w:rsid w:val="0038450B"/>
    <w:rsid w:val="00397721"/>
    <w:rsid w:val="003A0ADA"/>
    <w:rsid w:val="003A385B"/>
    <w:rsid w:val="003A7ECB"/>
    <w:rsid w:val="003B054A"/>
    <w:rsid w:val="003B296D"/>
    <w:rsid w:val="003B5A1A"/>
    <w:rsid w:val="003C4F85"/>
    <w:rsid w:val="003D4624"/>
    <w:rsid w:val="003D5221"/>
    <w:rsid w:val="003D5DC7"/>
    <w:rsid w:val="003D6E8C"/>
    <w:rsid w:val="003E0D6A"/>
    <w:rsid w:val="003F112A"/>
    <w:rsid w:val="003F1579"/>
    <w:rsid w:val="003F6AB3"/>
    <w:rsid w:val="003F7C72"/>
    <w:rsid w:val="004018AE"/>
    <w:rsid w:val="00416C88"/>
    <w:rsid w:val="00426447"/>
    <w:rsid w:val="004273CF"/>
    <w:rsid w:val="00431197"/>
    <w:rsid w:val="004321D2"/>
    <w:rsid w:val="00432577"/>
    <w:rsid w:val="00437AD5"/>
    <w:rsid w:val="00440D7B"/>
    <w:rsid w:val="0044155D"/>
    <w:rsid w:val="0044179C"/>
    <w:rsid w:val="00444187"/>
    <w:rsid w:val="004476A9"/>
    <w:rsid w:val="004538B3"/>
    <w:rsid w:val="0045423C"/>
    <w:rsid w:val="004573C1"/>
    <w:rsid w:val="004632D7"/>
    <w:rsid w:val="00467809"/>
    <w:rsid w:val="004766BA"/>
    <w:rsid w:val="00477B29"/>
    <w:rsid w:val="00480239"/>
    <w:rsid w:val="00481ECF"/>
    <w:rsid w:val="004827A4"/>
    <w:rsid w:val="00482906"/>
    <w:rsid w:val="00483C5F"/>
    <w:rsid w:val="00483FDA"/>
    <w:rsid w:val="0049353A"/>
    <w:rsid w:val="004A035E"/>
    <w:rsid w:val="004A5A3A"/>
    <w:rsid w:val="004A6F1C"/>
    <w:rsid w:val="004B5D65"/>
    <w:rsid w:val="004C2F44"/>
    <w:rsid w:val="004C407B"/>
    <w:rsid w:val="004C78CE"/>
    <w:rsid w:val="004E085F"/>
    <w:rsid w:val="004E3237"/>
    <w:rsid w:val="004E45DB"/>
    <w:rsid w:val="004E5138"/>
    <w:rsid w:val="004F0DA0"/>
    <w:rsid w:val="004F1026"/>
    <w:rsid w:val="004F69A5"/>
    <w:rsid w:val="00503784"/>
    <w:rsid w:val="00504115"/>
    <w:rsid w:val="005041DA"/>
    <w:rsid w:val="00505444"/>
    <w:rsid w:val="00512AB6"/>
    <w:rsid w:val="00513169"/>
    <w:rsid w:val="00516252"/>
    <w:rsid w:val="00521DDD"/>
    <w:rsid w:val="0052351F"/>
    <w:rsid w:val="005244C6"/>
    <w:rsid w:val="00535453"/>
    <w:rsid w:val="00540D89"/>
    <w:rsid w:val="00542737"/>
    <w:rsid w:val="00542A08"/>
    <w:rsid w:val="00542C0A"/>
    <w:rsid w:val="00543C08"/>
    <w:rsid w:val="00552444"/>
    <w:rsid w:val="005537A9"/>
    <w:rsid w:val="0055677A"/>
    <w:rsid w:val="00560C48"/>
    <w:rsid w:val="00564844"/>
    <w:rsid w:val="00565127"/>
    <w:rsid w:val="00571531"/>
    <w:rsid w:val="00574C94"/>
    <w:rsid w:val="0057598F"/>
    <w:rsid w:val="00582966"/>
    <w:rsid w:val="00582CBF"/>
    <w:rsid w:val="005844EF"/>
    <w:rsid w:val="0058582B"/>
    <w:rsid w:val="00585BDB"/>
    <w:rsid w:val="00586B43"/>
    <w:rsid w:val="00587113"/>
    <w:rsid w:val="005908DD"/>
    <w:rsid w:val="005924D9"/>
    <w:rsid w:val="00592D77"/>
    <w:rsid w:val="00594BE5"/>
    <w:rsid w:val="00596036"/>
    <w:rsid w:val="005A1D88"/>
    <w:rsid w:val="005A2FF9"/>
    <w:rsid w:val="005A3E0B"/>
    <w:rsid w:val="005A749B"/>
    <w:rsid w:val="005B14C7"/>
    <w:rsid w:val="005B241A"/>
    <w:rsid w:val="005B6304"/>
    <w:rsid w:val="005C1BD7"/>
    <w:rsid w:val="005C5B6A"/>
    <w:rsid w:val="005D2CF2"/>
    <w:rsid w:val="005D4066"/>
    <w:rsid w:val="005D6D56"/>
    <w:rsid w:val="005E2C57"/>
    <w:rsid w:val="005E4A7B"/>
    <w:rsid w:val="005E737C"/>
    <w:rsid w:val="005F0BCE"/>
    <w:rsid w:val="005F2046"/>
    <w:rsid w:val="005F3AFA"/>
    <w:rsid w:val="00605B6D"/>
    <w:rsid w:val="00607A59"/>
    <w:rsid w:val="00610E12"/>
    <w:rsid w:val="00612E1E"/>
    <w:rsid w:val="006155C6"/>
    <w:rsid w:val="00632F4F"/>
    <w:rsid w:val="00633D1B"/>
    <w:rsid w:val="00640583"/>
    <w:rsid w:val="0064271E"/>
    <w:rsid w:val="006461A5"/>
    <w:rsid w:val="00653B6C"/>
    <w:rsid w:val="00660526"/>
    <w:rsid w:val="006607CE"/>
    <w:rsid w:val="00662D67"/>
    <w:rsid w:val="00672638"/>
    <w:rsid w:val="00680BCA"/>
    <w:rsid w:val="00681219"/>
    <w:rsid w:val="00681430"/>
    <w:rsid w:val="006842ED"/>
    <w:rsid w:val="006918E2"/>
    <w:rsid w:val="00694656"/>
    <w:rsid w:val="00697E6C"/>
    <w:rsid w:val="006A05DA"/>
    <w:rsid w:val="006A3000"/>
    <w:rsid w:val="006A4F7E"/>
    <w:rsid w:val="006A530C"/>
    <w:rsid w:val="006A79B1"/>
    <w:rsid w:val="006B01B2"/>
    <w:rsid w:val="006B0BF1"/>
    <w:rsid w:val="006B4AD5"/>
    <w:rsid w:val="006B4BFD"/>
    <w:rsid w:val="006B54CF"/>
    <w:rsid w:val="006C1F35"/>
    <w:rsid w:val="006D252A"/>
    <w:rsid w:val="006D5092"/>
    <w:rsid w:val="006D7706"/>
    <w:rsid w:val="006E3163"/>
    <w:rsid w:val="006E3B2E"/>
    <w:rsid w:val="006E53C4"/>
    <w:rsid w:val="006E6264"/>
    <w:rsid w:val="006E673E"/>
    <w:rsid w:val="006E763E"/>
    <w:rsid w:val="006F01B3"/>
    <w:rsid w:val="006F02E4"/>
    <w:rsid w:val="006F20A2"/>
    <w:rsid w:val="006F3543"/>
    <w:rsid w:val="006F6F56"/>
    <w:rsid w:val="00701547"/>
    <w:rsid w:val="00707979"/>
    <w:rsid w:val="0071025A"/>
    <w:rsid w:val="00715CF5"/>
    <w:rsid w:val="00721625"/>
    <w:rsid w:val="0072495D"/>
    <w:rsid w:val="00727D17"/>
    <w:rsid w:val="00730D99"/>
    <w:rsid w:val="00736996"/>
    <w:rsid w:val="00737E4B"/>
    <w:rsid w:val="00741058"/>
    <w:rsid w:val="007475BA"/>
    <w:rsid w:val="00751260"/>
    <w:rsid w:val="00752851"/>
    <w:rsid w:val="00753AB7"/>
    <w:rsid w:val="00754799"/>
    <w:rsid w:val="0075686E"/>
    <w:rsid w:val="00756E8D"/>
    <w:rsid w:val="0076517E"/>
    <w:rsid w:val="007666EA"/>
    <w:rsid w:val="007674E5"/>
    <w:rsid w:val="007705D0"/>
    <w:rsid w:val="007713C3"/>
    <w:rsid w:val="00777DFF"/>
    <w:rsid w:val="00780F0D"/>
    <w:rsid w:val="007832D0"/>
    <w:rsid w:val="0079020E"/>
    <w:rsid w:val="00791813"/>
    <w:rsid w:val="00794CAE"/>
    <w:rsid w:val="00796432"/>
    <w:rsid w:val="007A0331"/>
    <w:rsid w:val="007A5173"/>
    <w:rsid w:val="007B62E0"/>
    <w:rsid w:val="007C1B39"/>
    <w:rsid w:val="007C37E0"/>
    <w:rsid w:val="007C7399"/>
    <w:rsid w:val="007C7F27"/>
    <w:rsid w:val="007D1CAF"/>
    <w:rsid w:val="007D40EA"/>
    <w:rsid w:val="007D5460"/>
    <w:rsid w:val="007D6F44"/>
    <w:rsid w:val="007E2BB2"/>
    <w:rsid w:val="007F2F73"/>
    <w:rsid w:val="007F3C5A"/>
    <w:rsid w:val="008055C8"/>
    <w:rsid w:val="00805B3F"/>
    <w:rsid w:val="00807A9D"/>
    <w:rsid w:val="00815F0C"/>
    <w:rsid w:val="00817500"/>
    <w:rsid w:val="00830B84"/>
    <w:rsid w:val="00832878"/>
    <w:rsid w:val="0084295B"/>
    <w:rsid w:val="00844B1F"/>
    <w:rsid w:val="0084549B"/>
    <w:rsid w:val="00846CE0"/>
    <w:rsid w:val="00850DF3"/>
    <w:rsid w:val="008514A5"/>
    <w:rsid w:val="008514A9"/>
    <w:rsid w:val="00853684"/>
    <w:rsid w:val="00861A7B"/>
    <w:rsid w:val="00864370"/>
    <w:rsid w:val="00864D54"/>
    <w:rsid w:val="008710BB"/>
    <w:rsid w:val="00871357"/>
    <w:rsid w:val="00876600"/>
    <w:rsid w:val="00876FA9"/>
    <w:rsid w:val="00877CD1"/>
    <w:rsid w:val="0088327F"/>
    <w:rsid w:val="0088736A"/>
    <w:rsid w:val="00887766"/>
    <w:rsid w:val="00890AED"/>
    <w:rsid w:val="00891CEF"/>
    <w:rsid w:val="00897ED3"/>
    <w:rsid w:val="008B1E9D"/>
    <w:rsid w:val="008C25CF"/>
    <w:rsid w:val="008C292E"/>
    <w:rsid w:val="008C523A"/>
    <w:rsid w:val="008D1315"/>
    <w:rsid w:val="008D4F16"/>
    <w:rsid w:val="008D5C22"/>
    <w:rsid w:val="008E0028"/>
    <w:rsid w:val="008F1BD9"/>
    <w:rsid w:val="008F5611"/>
    <w:rsid w:val="008F6742"/>
    <w:rsid w:val="008F792A"/>
    <w:rsid w:val="00901A24"/>
    <w:rsid w:val="00901B6E"/>
    <w:rsid w:val="00901B7F"/>
    <w:rsid w:val="009024EC"/>
    <w:rsid w:val="009047BB"/>
    <w:rsid w:val="009049B0"/>
    <w:rsid w:val="00906AE1"/>
    <w:rsid w:val="00911A34"/>
    <w:rsid w:val="00913472"/>
    <w:rsid w:val="009169B9"/>
    <w:rsid w:val="00920911"/>
    <w:rsid w:val="009237E9"/>
    <w:rsid w:val="009240EB"/>
    <w:rsid w:val="009272C3"/>
    <w:rsid w:val="00932DEF"/>
    <w:rsid w:val="00933094"/>
    <w:rsid w:val="00933DBA"/>
    <w:rsid w:val="009348A2"/>
    <w:rsid w:val="0093751A"/>
    <w:rsid w:val="009409E8"/>
    <w:rsid w:val="00944ECF"/>
    <w:rsid w:val="009547F2"/>
    <w:rsid w:val="00957DBA"/>
    <w:rsid w:val="00960C4A"/>
    <w:rsid w:val="00963E72"/>
    <w:rsid w:val="00964057"/>
    <w:rsid w:val="0097046C"/>
    <w:rsid w:val="0097083D"/>
    <w:rsid w:val="00970F89"/>
    <w:rsid w:val="0097359F"/>
    <w:rsid w:val="009740D7"/>
    <w:rsid w:val="0097533C"/>
    <w:rsid w:val="009764E1"/>
    <w:rsid w:val="00982A17"/>
    <w:rsid w:val="00986B3D"/>
    <w:rsid w:val="00987070"/>
    <w:rsid w:val="009914D8"/>
    <w:rsid w:val="00993D3B"/>
    <w:rsid w:val="00996637"/>
    <w:rsid w:val="009A08ED"/>
    <w:rsid w:val="009A533A"/>
    <w:rsid w:val="009A6EED"/>
    <w:rsid w:val="009B112A"/>
    <w:rsid w:val="009B3274"/>
    <w:rsid w:val="009B53ED"/>
    <w:rsid w:val="009B6161"/>
    <w:rsid w:val="009B6717"/>
    <w:rsid w:val="009B72A4"/>
    <w:rsid w:val="009C50AB"/>
    <w:rsid w:val="009C6D7E"/>
    <w:rsid w:val="009C7540"/>
    <w:rsid w:val="009D04F1"/>
    <w:rsid w:val="009D05FB"/>
    <w:rsid w:val="009D168C"/>
    <w:rsid w:val="009D677A"/>
    <w:rsid w:val="009E06BC"/>
    <w:rsid w:val="009E0DAB"/>
    <w:rsid w:val="009E387E"/>
    <w:rsid w:val="009E3EDC"/>
    <w:rsid w:val="009E5E3D"/>
    <w:rsid w:val="009E64C9"/>
    <w:rsid w:val="009F057A"/>
    <w:rsid w:val="009F1206"/>
    <w:rsid w:val="009F182E"/>
    <w:rsid w:val="009F3142"/>
    <w:rsid w:val="009F35FD"/>
    <w:rsid w:val="009F4568"/>
    <w:rsid w:val="00A045F2"/>
    <w:rsid w:val="00A110F2"/>
    <w:rsid w:val="00A111B4"/>
    <w:rsid w:val="00A126BE"/>
    <w:rsid w:val="00A13B99"/>
    <w:rsid w:val="00A15683"/>
    <w:rsid w:val="00A16ADB"/>
    <w:rsid w:val="00A1769D"/>
    <w:rsid w:val="00A20DC7"/>
    <w:rsid w:val="00A21D1C"/>
    <w:rsid w:val="00A3195C"/>
    <w:rsid w:val="00A31A81"/>
    <w:rsid w:val="00A31B3B"/>
    <w:rsid w:val="00A34279"/>
    <w:rsid w:val="00A3753B"/>
    <w:rsid w:val="00A426D6"/>
    <w:rsid w:val="00A43CC2"/>
    <w:rsid w:val="00A5629B"/>
    <w:rsid w:val="00A56475"/>
    <w:rsid w:val="00A64A97"/>
    <w:rsid w:val="00A65908"/>
    <w:rsid w:val="00A6635E"/>
    <w:rsid w:val="00A6670F"/>
    <w:rsid w:val="00A67A2D"/>
    <w:rsid w:val="00A72EA2"/>
    <w:rsid w:val="00A81C74"/>
    <w:rsid w:val="00A85F97"/>
    <w:rsid w:val="00A91F35"/>
    <w:rsid w:val="00A97CAE"/>
    <w:rsid w:val="00AA116C"/>
    <w:rsid w:val="00AA1D88"/>
    <w:rsid w:val="00AA4136"/>
    <w:rsid w:val="00AA41BA"/>
    <w:rsid w:val="00AA482F"/>
    <w:rsid w:val="00AC35BB"/>
    <w:rsid w:val="00AD0C4B"/>
    <w:rsid w:val="00AE158F"/>
    <w:rsid w:val="00AF5AFC"/>
    <w:rsid w:val="00B019E3"/>
    <w:rsid w:val="00B12646"/>
    <w:rsid w:val="00B37CB0"/>
    <w:rsid w:val="00B44533"/>
    <w:rsid w:val="00B453CD"/>
    <w:rsid w:val="00B47143"/>
    <w:rsid w:val="00B536CE"/>
    <w:rsid w:val="00B60A80"/>
    <w:rsid w:val="00B63137"/>
    <w:rsid w:val="00B6353E"/>
    <w:rsid w:val="00B639A1"/>
    <w:rsid w:val="00B70059"/>
    <w:rsid w:val="00B76168"/>
    <w:rsid w:val="00B809C7"/>
    <w:rsid w:val="00B81129"/>
    <w:rsid w:val="00B81823"/>
    <w:rsid w:val="00B81A7C"/>
    <w:rsid w:val="00B95F68"/>
    <w:rsid w:val="00BA5DB5"/>
    <w:rsid w:val="00BA7AA6"/>
    <w:rsid w:val="00BB1FEC"/>
    <w:rsid w:val="00BB2045"/>
    <w:rsid w:val="00BB231F"/>
    <w:rsid w:val="00BB75CF"/>
    <w:rsid w:val="00BB7A37"/>
    <w:rsid w:val="00BC0B8D"/>
    <w:rsid w:val="00BC2A39"/>
    <w:rsid w:val="00BC7049"/>
    <w:rsid w:val="00BD02BA"/>
    <w:rsid w:val="00BD1EFF"/>
    <w:rsid w:val="00BD22A3"/>
    <w:rsid w:val="00BD29E4"/>
    <w:rsid w:val="00BD4B41"/>
    <w:rsid w:val="00BD7C54"/>
    <w:rsid w:val="00BE1215"/>
    <w:rsid w:val="00BF49ED"/>
    <w:rsid w:val="00BF598F"/>
    <w:rsid w:val="00BF5ECE"/>
    <w:rsid w:val="00C024EC"/>
    <w:rsid w:val="00C07548"/>
    <w:rsid w:val="00C07CFD"/>
    <w:rsid w:val="00C10431"/>
    <w:rsid w:val="00C1385A"/>
    <w:rsid w:val="00C16328"/>
    <w:rsid w:val="00C2494C"/>
    <w:rsid w:val="00C2532D"/>
    <w:rsid w:val="00C25588"/>
    <w:rsid w:val="00C30835"/>
    <w:rsid w:val="00C36BFB"/>
    <w:rsid w:val="00C46922"/>
    <w:rsid w:val="00C46C0B"/>
    <w:rsid w:val="00C5040E"/>
    <w:rsid w:val="00C608E0"/>
    <w:rsid w:val="00C634F8"/>
    <w:rsid w:val="00C67434"/>
    <w:rsid w:val="00C711DC"/>
    <w:rsid w:val="00C7292F"/>
    <w:rsid w:val="00C7538B"/>
    <w:rsid w:val="00C755CE"/>
    <w:rsid w:val="00C7579D"/>
    <w:rsid w:val="00C75F30"/>
    <w:rsid w:val="00C76225"/>
    <w:rsid w:val="00C763B8"/>
    <w:rsid w:val="00C85919"/>
    <w:rsid w:val="00C86905"/>
    <w:rsid w:val="00C90379"/>
    <w:rsid w:val="00C92268"/>
    <w:rsid w:val="00C95C26"/>
    <w:rsid w:val="00C964AB"/>
    <w:rsid w:val="00CA49CF"/>
    <w:rsid w:val="00CA528C"/>
    <w:rsid w:val="00CA619C"/>
    <w:rsid w:val="00CA62AE"/>
    <w:rsid w:val="00CA6AEB"/>
    <w:rsid w:val="00CA6D60"/>
    <w:rsid w:val="00CB010C"/>
    <w:rsid w:val="00CB2FC5"/>
    <w:rsid w:val="00CB4204"/>
    <w:rsid w:val="00CB422E"/>
    <w:rsid w:val="00CB7A58"/>
    <w:rsid w:val="00CC0393"/>
    <w:rsid w:val="00CC2C2C"/>
    <w:rsid w:val="00CC69D3"/>
    <w:rsid w:val="00CC79F4"/>
    <w:rsid w:val="00CD18D7"/>
    <w:rsid w:val="00CD192D"/>
    <w:rsid w:val="00CD2E07"/>
    <w:rsid w:val="00CD4E91"/>
    <w:rsid w:val="00CD6E48"/>
    <w:rsid w:val="00CE29DC"/>
    <w:rsid w:val="00CE36F8"/>
    <w:rsid w:val="00D0210C"/>
    <w:rsid w:val="00D064DC"/>
    <w:rsid w:val="00D10DFC"/>
    <w:rsid w:val="00D10F1A"/>
    <w:rsid w:val="00D13141"/>
    <w:rsid w:val="00D13682"/>
    <w:rsid w:val="00D137AE"/>
    <w:rsid w:val="00D1396F"/>
    <w:rsid w:val="00D2079F"/>
    <w:rsid w:val="00D20CF0"/>
    <w:rsid w:val="00D24621"/>
    <w:rsid w:val="00D26669"/>
    <w:rsid w:val="00D271D8"/>
    <w:rsid w:val="00D27B15"/>
    <w:rsid w:val="00D30651"/>
    <w:rsid w:val="00D326A5"/>
    <w:rsid w:val="00D350C1"/>
    <w:rsid w:val="00D35DAC"/>
    <w:rsid w:val="00D405B5"/>
    <w:rsid w:val="00D40735"/>
    <w:rsid w:val="00D42CB7"/>
    <w:rsid w:val="00D435FB"/>
    <w:rsid w:val="00D466D6"/>
    <w:rsid w:val="00D46D73"/>
    <w:rsid w:val="00D47755"/>
    <w:rsid w:val="00D47FC6"/>
    <w:rsid w:val="00D52437"/>
    <w:rsid w:val="00D53C47"/>
    <w:rsid w:val="00D55D18"/>
    <w:rsid w:val="00D56780"/>
    <w:rsid w:val="00D61800"/>
    <w:rsid w:val="00D652F4"/>
    <w:rsid w:val="00D71AE8"/>
    <w:rsid w:val="00D73744"/>
    <w:rsid w:val="00D75D20"/>
    <w:rsid w:val="00D779C2"/>
    <w:rsid w:val="00D81D68"/>
    <w:rsid w:val="00D866AE"/>
    <w:rsid w:val="00D875FF"/>
    <w:rsid w:val="00D92909"/>
    <w:rsid w:val="00D957D6"/>
    <w:rsid w:val="00DA1415"/>
    <w:rsid w:val="00DA229F"/>
    <w:rsid w:val="00DA2738"/>
    <w:rsid w:val="00DA7C84"/>
    <w:rsid w:val="00DB1003"/>
    <w:rsid w:val="00DB1B8E"/>
    <w:rsid w:val="00DC6061"/>
    <w:rsid w:val="00DD3081"/>
    <w:rsid w:val="00DD4F11"/>
    <w:rsid w:val="00DE07E3"/>
    <w:rsid w:val="00DE118D"/>
    <w:rsid w:val="00DE3E91"/>
    <w:rsid w:val="00DF1CBD"/>
    <w:rsid w:val="00DF2162"/>
    <w:rsid w:val="00DF2E3E"/>
    <w:rsid w:val="00DF70FE"/>
    <w:rsid w:val="00E0012B"/>
    <w:rsid w:val="00E044D7"/>
    <w:rsid w:val="00E0519D"/>
    <w:rsid w:val="00E06B86"/>
    <w:rsid w:val="00E07014"/>
    <w:rsid w:val="00E12577"/>
    <w:rsid w:val="00E14B36"/>
    <w:rsid w:val="00E14F34"/>
    <w:rsid w:val="00E20E87"/>
    <w:rsid w:val="00E21F67"/>
    <w:rsid w:val="00E2249A"/>
    <w:rsid w:val="00E22C01"/>
    <w:rsid w:val="00E248FC"/>
    <w:rsid w:val="00E3714F"/>
    <w:rsid w:val="00E37FC9"/>
    <w:rsid w:val="00E40957"/>
    <w:rsid w:val="00E51806"/>
    <w:rsid w:val="00E54341"/>
    <w:rsid w:val="00E54593"/>
    <w:rsid w:val="00E549A4"/>
    <w:rsid w:val="00E54C9D"/>
    <w:rsid w:val="00E55A51"/>
    <w:rsid w:val="00E5684E"/>
    <w:rsid w:val="00E605F2"/>
    <w:rsid w:val="00E6240E"/>
    <w:rsid w:val="00E62BA0"/>
    <w:rsid w:val="00E63E7A"/>
    <w:rsid w:val="00E70708"/>
    <w:rsid w:val="00E86613"/>
    <w:rsid w:val="00E90AB5"/>
    <w:rsid w:val="00E93C76"/>
    <w:rsid w:val="00E93DD8"/>
    <w:rsid w:val="00E96A47"/>
    <w:rsid w:val="00EA22AF"/>
    <w:rsid w:val="00EA3C46"/>
    <w:rsid w:val="00EA4857"/>
    <w:rsid w:val="00EB738A"/>
    <w:rsid w:val="00ED2821"/>
    <w:rsid w:val="00ED66BF"/>
    <w:rsid w:val="00EE1EDC"/>
    <w:rsid w:val="00EE6988"/>
    <w:rsid w:val="00F07D2D"/>
    <w:rsid w:val="00F11C05"/>
    <w:rsid w:val="00F1422B"/>
    <w:rsid w:val="00F1650F"/>
    <w:rsid w:val="00F17B4B"/>
    <w:rsid w:val="00F20C82"/>
    <w:rsid w:val="00F22970"/>
    <w:rsid w:val="00F2489D"/>
    <w:rsid w:val="00F2528A"/>
    <w:rsid w:val="00F267F7"/>
    <w:rsid w:val="00F31872"/>
    <w:rsid w:val="00F35511"/>
    <w:rsid w:val="00F36723"/>
    <w:rsid w:val="00F44DD1"/>
    <w:rsid w:val="00F46005"/>
    <w:rsid w:val="00F50C13"/>
    <w:rsid w:val="00F53EE5"/>
    <w:rsid w:val="00F63F3C"/>
    <w:rsid w:val="00F64073"/>
    <w:rsid w:val="00F75B2B"/>
    <w:rsid w:val="00F77329"/>
    <w:rsid w:val="00F84F1D"/>
    <w:rsid w:val="00F931C9"/>
    <w:rsid w:val="00FA2A70"/>
    <w:rsid w:val="00FA411A"/>
    <w:rsid w:val="00FA784B"/>
    <w:rsid w:val="00FB0744"/>
    <w:rsid w:val="00FB2193"/>
    <w:rsid w:val="00FB3394"/>
    <w:rsid w:val="00FC19C7"/>
    <w:rsid w:val="00FC2498"/>
    <w:rsid w:val="00FC2650"/>
    <w:rsid w:val="00FC58EB"/>
    <w:rsid w:val="00FC615B"/>
    <w:rsid w:val="00FC648E"/>
    <w:rsid w:val="00FC72ED"/>
    <w:rsid w:val="00FC7AE6"/>
    <w:rsid w:val="00FD1125"/>
    <w:rsid w:val="00FD4942"/>
    <w:rsid w:val="00FD5A8E"/>
    <w:rsid w:val="00FE7253"/>
    <w:rsid w:val="00FE7889"/>
    <w:rsid w:val="00FE7D8F"/>
    <w:rsid w:val="00FF0AD9"/>
    <w:rsid w:val="00FF15C7"/>
    <w:rsid w:val="00FF2858"/>
    <w:rsid w:val="00FF298B"/>
    <w:rsid w:val="00FF33E8"/>
    <w:rsid w:val="00FF3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D0D0C48"/>
  <w15:chartTrackingRefBased/>
  <w15:docId w15:val="{FE664F81-7CF9-B041-94EF-BD7D29697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6635E"/>
    <w:pPr>
      <w:spacing w:after="0" w:line="240" w:lineRule="auto"/>
    </w:pPr>
    <w:rPr>
      <w:rFonts w:eastAsiaTheme="minorEastAsia"/>
      <w:kern w:val="0"/>
      <w:lang w:val="en-GB"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4538B3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538B3"/>
  </w:style>
  <w:style w:type="character" w:styleId="Numeropagina">
    <w:name w:val="page number"/>
    <w:basedOn w:val="Carpredefinitoparagrafo"/>
    <w:uiPriority w:val="99"/>
    <w:semiHidden/>
    <w:unhideWhenUsed/>
    <w:rsid w:val="004538B3"/>
  </w:style>
  <w:style w:type="character" w:styleId="Numeroriga">
    <w:name w:val="line number"/>
    <w:basedOn w:val="Carpredefinitoparagrafo"/>
    <w:uiPriority w:val="99"/>
    <w:semiHidden/>
    <w:unhideWhenUsed/>
    <w:rsid w:val="004538B3"/>
  </w:style>
  <w:style w:type="paragraph" w:styleId="Paragrafoelenco">
    <w:name w:val="List Paragraph"/>
    <w:basedOn w:val="Normale"/>
    <w:uiPriority w:val="34"/>
    <w:qFormat/>
    <w:rsid w:val="00A6635E"/>
    <w:pPr>
      <w:ind w:left="720"/>
      <w:contextualSpacing/>
    </w:pPr>
  </w:style>
  <w:style w:type="paragraph" w:customStyle="1" w:styleId="EndNoteBibliographyTitle">
    <w:name w:val="EndNote Bibliography Title"/>
    <w:basedOn w:val="Normale"/>
    <w:link w:val="EndNoteBibliographyTitleCarattere"/>
    <w:rsid w:val="00A6635E"/>
    <w:pPr>
      <w:jc w:val="center"/>
    </w:pPr>
    <w:rPr>
      <w:rFonts w:ascii="Aptos" w:hAnsi="Aptos"/>
      <w:lang w:val="it-IT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A6635E"/>
    <w:rPr>
      <w:rFonts w:ascii="Aptos" w:eastAsiaTheme="minorEastAsia" w:hAnsi="Aptos"/>
      <w:kern w:val="0"/>
      <w:lang w:eastAsia="it-IT"/>
      <w14:ligatures w14:val="none"/>
    </w:rPr>
  </w:style>
  <w:style w:type="paragraph" w:customStyle="1" w:styleId="EndNoteBibliography">
    <w:name w:val="EndNote Bibliography"/>
    <w:basedOn w:val="Normale"/>
    <w:link w:val="EndNoteBibliographyCarattere"/>
    <w:rsid w:val="00A6635E"/>
    <w:rPr>
      <w:rFonts w:ascii="Aptos" w:hAnsi="Aptos"/>
      <w:lang w:val="it-IT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A6635E"/>
    <w:rPr>
      <w:rFonts w:ascii="Aptos" w:eastAsiaTheme="minorEastAsia" w:hAnsi="Aptos"/>
      <w:kern w:val="0"/>
      <w:lang w:eastAsia="it-IT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7D6F4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rFonts w:eastAsiaTheme="minorEastAsia"/>
      <w:kern w:val="0"/>
      <w:sz w:val="20"/>
      <w:szCs w:val="20"/>
      <w:lang w:val="en-GB" w:eastAsia="it-IT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86B3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86B3D"/>
    <w:rPr>
      <w:rFonts w:eastAsiaTheme="minorEastAsia"/>
      <w:b/>
      <w:bCs/>
      <w:kern w:val="0"/>
      <w:sz w:val="20"/>
      <w:szCs w:val="20"/>
      <w:lang w:val="en-GB" w:eastAsia="it-IT"/>
      <w14:ligatures w14:val="none"/>
    </w:rPr>
  </w:style>
  <w:style w:type="paragraph" w:styleId="Revisione">
    <w:name w:val="Revision"/>
    <w:hidden/>
    <w:uiPriority w:val="99"/>
    <w:semiHidden/>
    <w:rsid w:val="007C37E0"/>
    <w:pPr>
      <w:spacing w:after="0" w:line="240" w:lineRule="auto"/>
    </w:pPr>
    <w:rPr>
      <w:rFonts w:eastAsiaTheme="minorEastAsia"/>
      <w:kern w:val="0"/>
      <w:lang w:val="en-GB" w:eastAsia="it-IT"/>
      <w14:ligatures w14:val="non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25588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25588"/>
    <w:rPr>
      <w:rFonts w:ascii="Segoe UI" w:eastAsiaTheme="minorEastAsia" w:hAnsi="Segoe UI" w:cs="Segoe UI"/>
      <w:kern w:val="0"/>
      <w:sz w:val="18"/>
      <w:szCs w:val="18"/>
      <w:lang w:val="en-GB" w:eastAsia="it-IT"/>
      <w14:ligatures w14:val="none"/>
    </w:rPr>
  </w:style>
  <w:style w:type="character" w:customStyle="1" w:styleId="identifier">
    <w:name w:val="identifier"/>
    <w:basedOn w:val="Carpredefinitoparagrafo"/>
    <w:rsid w:val="00C25588"/>
  </w:style>
  <w:style w:type="character" w:customStyle="1" w:styleId="id-label">
    <w:name w:val="id-label"/>
    <w:basedOn w:val="Carpredefinitoparagrafo"/>
    <w:rsid w:val="00C25588"/>
  </w:style>
  <w:style w:type="character" w:styleId="Collegamentoipertestuale">
    <w:name w:val="Hyperlink"/>
    <w:basedOn w:val="Carpredefinitoparagrafo"/>
    <w:uiPriority w:val="99"/>
    <w:unhideWhenUsed/>
    <w:rsid w:val="00C25588"/>
    <w:rPr>
      <w:color w:val="0000FF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897ED3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E37FC9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37FC9"/>
    <w:rPr>
      <w:rFonts w:eastAsiaTheme="minorEastAsia"/>
      <w:kern w:val="0"/>
      <w:lang w:val="en-GB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9795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F5E6163-8D1D-9543-ADBC-21CAF880AFBC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E3495EE-2DDC-4C6F-81D8-2721BB3BE0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4</TotalTime>
  <Pages>6</Pages>
  <Words>1227</Words>
  <Characters>7011</Characters>
  <Application>Microsoft Office Word</Application>
  <DocSecurity>0</DocSecurity>
  <Lines>140</Lines>
  <Paragraphs>5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Palazzo</dc:creator>
  <cp:keywords/>
  <dc:description/>
  <cp:lastModifiedBy>LUCA PALAZZO</cp:lastModifiedBy>
  <cp:revision>139</cp:revision>
  <dcterms:created xsi:type="dcterms:W3CDTF">2024-07-23T10:38:00Z</dcterms:created>
  <dcterms:modified xsi:type="dcterms:W3CDTF">2024-11-06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07-14T21:17:05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8659058e-4280-4b52-bcbf-f02ecc0b78a4</vt:lpwstr>
  </property>
  <property fmtid="{D5CDD505-2E9C-101B-9397-08002B2CF9AE}" pid="8" name="MSIP_Label_2ad0b24d-6422-44b0-b3de-abb3a9e8c81a_ContentBits">
    <vt:lpwstr>0</vt:lpwstr>
  </property>
  <property fmtid="{D5CDD505-2E9C-101B-9397-08002B2CF9AE}" pid="9" name="grammarly_documentId">
    <vt:lpwstr>documentId_190</vt:lpwstr>
  </property>
  <property fmtid="{D5CDD505-2E9C-101B-9397-08002B2CF9AE}" pid="10" name="grammarly_documentContext">
    <vt:lpwstr>{"goals":[],"domain":"academic","emotions":[],"dialect":"british"}</vt:lpwstr>
  </property>
</Properties>
</file>